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2005" w:rsidRPr="00CD2005" w:rsidRDefault="008A4764" w:rsidP="00F734FD">
      <w:pPr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iCs/>
          <w:sz w:val="24"/>
          <w:szCs w:val="24"/>
        </w:rPr>
        <w:t>Informations</w:t>
      </w:r>
      <w:proofErr w:type="spellEnd"/>
      <w:r>
        <w:rPr>
          <w:rFonts w:ascii="Times New Roman" w:hAnsi="Times New Roman" w:cs="Times New Roman" w:hint="eastAsia"/>
          <w:iCs/>
          <w:sz w:val="24"/>
          <w:szCs w:val="24"/>
        </w:rPr>
        <w:t xml:space="preserve"> in</w:t>
      </w:r>
      <w:r w:rsidR="00CD2005">
        <w:rPr>
          <w:rFonts w:ascii="Times New Roman" w:hAnsi="Times New Roman" w:cs="Times New Roman" w:hint="eastAsia"/>
          <w:iCs/>
          <w:sz w:val="24"/>
          <w:szCs w:val="24"/>
        </w:rPr>
        <w:t xml:space="preserve"> differentiating </w:t>
      </w:r>
      <w:proofErr w:type="spellStart"/>
      <w:r w:rsidR="00CD2005" w:rsidRPr="00CE5147">
        <w:rPr>
          <w:rFonts w:ascii="Times New Roman" w:hAnsi="Times New Roman" w:cs="Times New Roman"/>
          <w:i/>
          <w:iCs/>
          <w:sz w:val="24"/>
          <w:szCs w:val="24"/>
        </w:rPr>
        <w:t>Cyrtorhinus</w:t>
      </w:r>
      <w:proofErr w:type="spellEnd"/>
      <w:r w:rsidR="00CD2005" w:rsidRPr="00CD2005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="00CD2005" w:rsidRPr="00CD2005">
        <w:rPr>
          <w:rFonts w:ascii="Times New Roman" w:hAnsi="Times New Roman" w:cs="Times New Roman"/>
          <w:i/>
          <w:color w:val="000000"/>
          <w:sz w:val="24"/>
          <w:szCs w:val="24"/>
        </w:rPr>
        <w:t>lividipennis</w:t>
      </w:r>
      <w:proofErr w:type="spellEnd"/>
      <w:r w:rsidR="00CD2005" w:rsidRPr="00CD2005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 w:rsidR="00CD2005" w:rsidRPr="00CD2005">
        <w:rPr>
          <w:rFonts w:ascii="Times New Roman" w:hAnsi="Times New Roman" w:cs="Times New Roman"/>
          <w:i/>
          <w:color w:val="000000"/>
          <w:sz w:val="24"/>
          <w:szCs w:val="24"/>
        </w:rPr>
        <w:t>Tyttus</w:t>
      </w:r>
      <w:proofErr w:type="spellEnd"/>
      <w:r w:rsidR="00CD2005" w:rsidRPr="00CD2005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="00CD2005" w:rsidRPr="00CD2005">
        <w:rPr>
          <w:rFonts w:ascii="Times New Roman" w:hAnsi="Times New Roman" w:cs="Times New Roman" w:hint="eastAsia"/>
          <w:i/>
          <w:color w:val="000000"/>
          <w:sz w:val="24"/>
          <w:szCs w:val="24"/>
        </w:rPr>
        <w:t>chinensis</w:t>
      </w:r>
      <w:proofErr w:type="spellEnd"/>
      <w:r w:rsidR="00CD2005">
        <w:rPr>
          <w:rFonts w:ascii="Times New Roman" w:hAnsi="Times New Roman" w:cs="Times New Roman" w:hint="eastAsia"/>
          <w:color w:val="000000"/>
          <w:sz w:val="24"/>
          <w:szCs w:val="24"/>
        </w:rPr>
        <w:t>:</w:t>
      </w:r>
    </w:p>
    <w:p w:rsidR="00CD2005" w:rsidRPr="008A4764" w:rsidRDefault="00CD2005" w:rsidP="00F734FD">
      <w:pPr>
        <w:rPr>
          <w:rFonts w:ascii="Times New Roman" w:hAnsi="Times New Roman" w:cs="Times New Roman"/>
          <w:i/>
          <w:iCs/>
          <w:sz w:val="24"/>
          <w:szCs w:val="24"/>
        </w:rPr>
      </w:pPr>
    </w:p>
    <w:p w:rsidR="0065256B" w:rsidRPr="00F734FD" w:rsidRDefault="00F734FD" w:rsidP="00F734F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E5147">
        <w:rPr>
          <w:rFonts w:ascii="Times New Roman" w:hAnsi="Times New Roman" w:cs="Times New Roman"/>
          <w:i/>
          <w:iCs/>
          <w:sz w:val="24"/>
          <w:szCs w:val="24"/>
        </w:rPr>
        <w:t>Cyrtorhinus</w:t>
      </w:r>
      <w:proofErr w:type="spellEnd"/>
      <w:r w:rsidRPr="00CE514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E5147">
        <w:rPr>
          <w:rFonts w:ascii="Times New Roman" w:hAnsi="Times New Roman" w:cs="Times New Roman"/>
          <w:i/>
          <w:iCs/>
          <w:sz w:val="24"/>
          <w:szCs w:val="24"/>
        </w:rPr>
        <w:t>lividipennis</w:t>
      </w:r>
      <w:proofErr w:type="spellEnd"/>
      <w:r w:rsidR="0065256B" w:rsidRPr="00F734FD">
        <w:rPr>
          <w:rFonts w:ascii="Times New Roman" w:hAnsi="Times New Roman" w:cs="Times New Roman"/>
          <w:sz w:val="24"/>
          <w:szCs w:val="24"/>
        </w:rPr>
        <w:t xml:space="preserve">: </w:t>
      </w:r>
      <w:r w:rsidR="00C7661A" w:rsidRPr="00F734FD">
        <w:rPr>
          <w:rFonts w:ascii="Times New Roman" w:hAnsi="Times New Roman" w:cs="Times New Roman"/>
          <w:sz w:val="24"/>
          <w:szCs w:val="24"/>
        </w:rPr>
        <w:t>They have an elongated</w:t>
      </w:r>
      <w:r w:rsidR="0065256B" w:rsidRPr="00F734FD">
        <w:rPr>
          <w:rFonts w:ascii="Times New Roman" w:hAnsi="Times New Roman" w:cs="Times New Roman"/>
          <w:sz w:val="24"/>
          <w:szCs w:val="24"/>
        </w:rPr>
        <w:t>,</w:t>
      </w:r>
      <w:r w:rsidR="00C7661A" w:rsidRPr="00F734FD">
        <w:rPr>
          <w:rFonts w:ascii="Times New Roman" w:hAnsi="Times New Roman" w:cs="Times New Roman"/>
          <w:sz w:val="24"/>
          <w:szCs w:val="24"/>
        </w:rPr>
        <w:t xml:space="preserve"> green body,</w:t>
      </w:r>
      <w:r w:rsidR="0065256B" w:rsidRPr="00F734FD">
        <w:rPr>
          <w:rFonts w:ascii="Times New Roman" w:hAnsi="Times New Roman" w:cs="Times New Roman"/>
          <w:sz w:val="24"/>
          <w:szCs w:val="24"/>
        </w:rPr>
        <w:t xml:space="preserve"> the membrane having two closed cells at the base. The hind</w:t>
      </w:r>
      <w:r w:rsidR="003E741C" w:rsidRPr="00F734FD">
        <w:rPr>
          <w:rFonts w:ascii="Times New Roman" w:hAnsi="Times New Roman" w:cs="Times New Roman"/>
          <w:sz w:val="24"/>
          <w:szCs w:val="24"/>
        </w:rPr>
        <w:t xml:space="preserve"> </w:t>
      </w:r>
      <w:r w:rsidR="0065256B" w:rsidRPr="00F734FD">
        <w:rPr>
          <w:rFonts w:ascii="Times New Roman" w:hAnsi="Times New Roman" w:cs="Times New Roman"/>
          <w:sz w:val="24"/>
          <w:szCs w:val="24"/>
        </w:rPr>
        <w:t xml:space="preserve">wings are membranous and slightly shorter than the forewings. </w:t>
      </w:r>
      <w:r w:rsidR="00AB14EA" w:rsidRPr="00F734FD">
        <w:rPr>
          <w:rFonts w:ascii="Times New Roman" w:hAnsi="Times New Roman" w:cs="Times New Roman"/>
          <w:sz w:val="24"/>
          <w:szCs w:val="24"/>
        </w:rPr>
        <w:t xml:space="preserve">A pairs </w:t>
      </w:r>
      <w:r w:rsidR="00104543" w:rsidRPr="00F734FD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104543" w:rsidRPr="00F734FD">
        <w:rPr>
          <w:rFonts w:ascii="Times New Roman" w:hAnsi="Times New Roman" w:cs="Times New Roman"/>
          <w:sz w:val="24"/>
          <w:szCs w:val="24"/>
        </w:rPr>
        <w:t>strumae</w:t>
      </w:r>
      <w:proofErr w:type="spellEnd"/>
      <w:r w:rsidR="00104543" w:rsidRPr="00F734FD">
        <w:rPr>
          <w:rFonts w:ascii="Times New Roman" w:hAnsi="Times New Roman" w:cs="Times New Roman"/>
          <w:sz w:val="24"/>
          <w:szCs w:val="24"/>
        </w:rPr>
        <w:t xml:space="preserve"> with green color were present in the anterior of </w:t>
      </w:r>
      <w:proofErr w:type="spellStart"/>
      <w:r w:rsidR="00104543" w:rsidRPr="00F734FD">
        <w:rPr>
          <w:rFonts w:ascii="Times New Roman" w:hAnsi="Times New Roman" w:cs="Times New Roman"/>
          <w:sz w:val="24"/>
          <w:szCs w:val="24"/>
        </w:rPr>
        <w:t>pronotum</w:t>
      </w:r>
      <w:proofErr w:type="spellEnd"/>
      <w:r w:rsidR="00104543" w:rsidRPr="00F734FD">
        <w:rPr>
          <w:rFonts w:ascii="Times New Roman" w:hAnsi="Times New Roman" w:cs="Times New Roman"/>
          <w:sz w:val="24"/>
          <w:szCs w:val="24"/>
        </w:rPr>
        <w:t xml:space="preserve">; formed as </w:t>
      </w:r>
      <w:r w:rsidR="00AE1765" w:rsidRPr="00F734FD">
        <w:rPr>
          <w:rFonts w:ascii="Times New Roman" w:hAnsi="Times New Roman" w:cs="Times New Roman"/>
          <w:sz w:val="24"/>
          <w:szCs w:val="24"/>
        </w:rPr>
        <w:t xml:space="preserve">two </w:t>
      </w:r>
      <w:bookmarkStart w:id="0" w:name="OLE_LINK117"/>
      <w:bookmarkStart w:id="1" w:name="OLE_LINK118"/>
      <w:r w:rsidR="00104543" w:rsidRPr="00F734FD">
        <w:rPr>
          <w:rFonts w:ascii="Times New Roman" w:hAnsi="Times New Roman" w:cs="Times New Roman"/>
          <w:sz w:val="24"/>
          <w:szCs w:val="24"/>
        </w:rPr>
        <w:t>butterfly-shaped shoulder spots</w:t>
      </w:r>
      <w:bookmarkEnd w:id="0"/>
      <w:bookmarkEnd w:id="1"/>
      <w:r w:rsidR="00104543" w:rsidRPr="00F734FD">
        <w:rPr>
          <w:rFonts w:ascii="Times New Roman" w:hAnsi="Times New Roman" w:cs="Times New Roman"/>
          <w:sz w:val="24"/>
          <w:szCs w:val="24"/>
        </w:rPr>
        <w:t xml:space="preserve"> </w:t>
      </w:r>
      <w:r w:rsidR="00FC286D" w:rsidRPr="00F734FD">
        <w:rPr>
          <w:rFonts w:ascii="Times New Roman" w:hAnsi="Times New Roman" w:cs="Times New Roman"/>
          <w:sz w:val="24"/>
          <w:szCs w:val="24"/>
        </w:rPr>
        <w:t xml:space="preserve">on posterior of the </w:t>
      </w:r>
      <w:proofErr w:type="spellStart"/>
      <w:r w:rsidR="00FC286D" w:rsidRPr="00F734FD">
        <w:rPr>
          <w:rFonts w:ascii="Times New Roman" w:hAnsi="Times New Roman" w:cs="Times New Roman"/>
          <w:sz w:val="24"/>
          <w:szCs w:val="24"/>
        </w:rPr>
        <w:t>strumae</w:t>
      </w:r>
      <w:proofErr w:type="spellEnd"/>
      <w:r w:rsidR="00FC286D" w:rsidRPr="00F734FD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FC286D" w:rsidRPr="00F734FD">
        <w:rPr>
          <w:rFonts w:ascii="Times New Roman" w:hAnsi="Times New Roman" w:cs="Times New Roman"/>
          <w:sz w:val="24"/>
          <w:szCs w:val="24"/>
        </w:rPr>
        <w:t>scutellum</w:t>
      </w:r>
      <w:proofErr w:type="spellEnd"/>
      <w:r w:rsidR="00FC286D" w:rsidRPr="00F734FD">
        <w:rPr>
          <w:rFonts w:ascii="Times New Roman" w:hAnsi="Times New Roman" w:cs="Times New Roman"/>
          <w:sz w:val="24"/>
          <w:szCs w:val="24"/>
        </w:rPr>
        <w:t xml:space="preserve"> with a black brown</w:t>
      </w:r>
      <w:r w:rsidR="00074152" w:rsidRPr="00F734FD">
        <w:rPr>
          <w:rFonts w:ascii="Times New Roman" w:hAnsi="Times New Roman" w:cs="Times New Roman"/>
          <w:sz w:val="24"/>
          <w:szCs w:val="24"/>
        </w:rPr>
        <w:t xml:space="preserve"> longitudinal spot</w:t>
      </w:r>
      <w:r w:rsidR="00FC286D" w:rsidRPr="00F734FD">
        <w:rPr>
          <w:rFonts w:ascii="Times New Roman" w:hAnsi="Times New Roman" w:cs="Times New Roman"/>
          <w:sz w:val="24"/>
          <w:szCs w:val="24"/>
        </w:rPr>
        <w:t xml:space="preserve"> on the centre</w:t>
      </w:r>
      <w:r w:rsidR="00074152" w:rsidRPr="00F734FD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C020C7" w:rsidRPr="00F734FD">
        <w:rPr>
          <w:rFonts w:ascii="Times New Roman" w:hAnsi="Times New Roman" w:cs="Times New Roman"/>
          <w:sz w:val="24"/>
          <w:szCs w:val="24"/>
        </w:rPr>
        <w:t>embolium</w:t>
      </w:r>
      <w:proofErr w:type="spellEnd"/>
      <w:r w:rsidR="00C020C7" w:rsidRPr="00F734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020C7" w:rsidRPr="00F734FD">
        <w:rPr>
          <w:rFonts w:ascii="Times New Roman" w:hAnsi="Times New Roman" w:cs="Times New Roman"/>
          <w:sz w:val="24"/>
          <w:szCs w:val="24"/>
        </w:rPr>
        <w:t>cuneus</w:t>
      </w:r>
      <w:proofErr w:type="spellEnd"/>
      <w:r w:rsidR="00C020C7" w:rsidRPr="00F734FD">
        <w:rPr>
          <w:rFonts w:ascii="Times New Roman" w:hAnsi="Times New Roman" w:cs="Times New Roman"/>
          <w:sz w:val="24"/>
          <w:szCs w:val="24"/>
        </w:rPr>
        <w:t xml:space="preserve">, corium </w:t>
      </w:r>
      <w:r w:rsidR="00FD4F62" w:rsidRPr="00F734FD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FD4F62" w:rsidRPr="00F734FD">
        <w:rPr>
          <w:rFonts w:ascii="Times New Roman" w:hAnsi="Times New Roman" w:cs="Times New Roman"/>
          <w:sz w:val="24"/>
          <w:szCs w:val="24"/>
        </w:rPr>
        <w:t>clavus</w:t>
      </w:r>
      <w:proofErr w:type="spellEnd"/>
      <w:r w:rsidR="00FD4F62" w:rsidRPr="00F734FD">
        <w:rPr>
          <w:rFonts w:ascii="Times New Roman" w:hAnsi="Times New Roman" w:cs="Times New Roman"/>
          <w:sz w:val="24"/>
          <w:szCs w:val="24"/>
        </w:rPr>
        <w:t xml:space="preserve"> of hemelytra pale green.</w:t>
      </w:r>
    </w:p>
    <w:p w:rsidR="00FD4F62" w:rsidRPr="00F734FD" w:rsidRDefault="00FD4F62" w:rsidP="00F734FD">
      <w:pPr>
        <w:rPr>
          <w:rFonts w:ascii="Times New Roman" w:hAnsi="Times New Roman" w:cs="Times New Roman"/>
          <w:sz w:val="24"/>
          <w:szCs w:val="24"/>
        </w:rPr>
      </w:pPr>
    </w:p>
    <w:p w:rsidR="00FD4F62" w:rsidRPr="00F734FD" w:rsidRDefault="00715989" w:rsidP="00F734FD">
      <w:pPr>
        <w:rPr>
          <w:rFonts w:ascii="Times New Roman" w:hAnsi="Times New Roman" w:cs="Times New Roman"/>
          <w:sz w:val="24"/>
          <w:szCs w:val="24"/>
        </w:rPr>
      </w:pPr>
      <w:bookmarkStart w:id="2" w:name="OLE_LINK3"/>
      <w:bookmarkStart w:id="3" w:name="OLE_LINK4"/>
      <w:proofErr w:type="spellStart"/>
      <w:r w:rsidRPr="00F734FD">
        <w:rPr>
          <w:rFonts w:ascii="Times New Roman" w:hAnsi="Times New Roman" w:cs="Times New Roman"/>
          <w:i/>
          <w:sz w:val="24"/>
          <w:szCs w:val="24"/>
        </w:rPr>
        <w:t>Tytthus</w:t>
      </w:r>
      <w:bookmarkEnd w:id="2"/>
      <w:bookmarkEnd w:id="3"/>
      <w:proofErr w:type="spellEnd"/>
      <w:r w:rsidRPr="00F734F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734FD">
        <w:rPr>
          <w:rFonts w:ascii="Times New Roman" w:hAnsi="Times New Roman" w:cs="Times New Roman"/>
          <w:i/>
          <w:sz w:val="24"/>
          <w:szCs w:val="24"/>
        </w:rPr>
        <w:t>chinensis</w:t>
      </w:r>
      <w:proofErr w:type="spellEnd"/>
      <w:r w:rsidRPr="00F734FD">
        <w:rPr>
          <w:rFonts w:ascii="Times New Roman" w:hAnsi="Times New Roman" w:cs="Times New Roman"/>
          <w:sz w:val="24"/>
          <w:szCs w:val="24"/>
        </w:rPr>
        <w:t xml:space="preserve">: </w:t>
      </w:r>
      <w:r w:rsidR="005B623D" w:rsidRPr="00F734FD">
        <w:rPr>
          <w:rFonts w:ascii="Times New Roman" w:hAnsi="Times New Roman" w:cs="Times New Roman"/>
          <w:sz w:val="24"/>
          <w:szCs w:val="24"/>
        </w:rPr>
        <w:t xml:space="preserve">They are yellowish when young and brown to dark brown when mature. </w:t>
      </w:r>
      <w:proofErr w:type="spellStart"/>
      <w:r w:rsidRPr="00F734FD">
        <w:rPr>
          <w:rFonts w:ascii="Times New Roman" w:hAnsi="Times New Roman" w:cs="Times New Roman"/>
          <w:sz w:val="24"/>
          <w:szCs w:val="24"/>
        </w:rPr>
        <w:t>Pronotum</w:t>
      </w:r>
      <w:proofErr w:type="spellEnd"/>
      <w:r w:rsidRPr="00F734FD">
        <w:rPr>
          <w:rFonts w:ascii="Times New Roman" w:hAnsi="Times New Roman" w:cs="Times New Roman"/>
          <w:sz w:val="24"/>
          <w:szCs w:val="24"/>
        </w:rPr>
        <w:t xml:space="preserve"> black or black brown</w:t>
      </w:r>
      <w:r w:rsidR="00F872FC" w:rsidRPr="00F734FD">
        <w:rPr>
          <w:rFonts w:ascii="Times New Roman" w:hAnsi="Times New Roman" w:cs="Times New Roman"/>
          <w:sz w:val="24"/>
          <w:szCs w:val="24"/>
        </w:rPr>
        <w:t xml:space="preserve">, flat; </w:t>
      </w:r>
      <w:bookmarkStart w:id="4" w:name="OLE_LINK1"/>
      <w:bookmarkStart w:id="5" w:name="OLE_LINK2"/>
      <w:bookmarkStart w:id="6" w:name="OLE_LINK5"/>
      <w:bookmarkStart w:id="7" w:name="OLE_LINK6"/>
      <w:proofErr w:type="spellStart"/>
      <w:r w:rsidR="005B623D" w:rsidRPr="00F734FD">
        <w:rPr>
          <w:rFonts w:ascii="Times New Roman" w:hAnsi="Times New Roman" w:cs="Times New Roman"/>
          <w:sz w:val="24"/>
          <w:szCs w:val="24"/>
        </w:rPr>
        <w:t>scutellum</w:t>
      </w:r>
      <w:bookmarkEnd w:id="4"/>
      <w:bookmarkEnd w:id="5"/>
      <w:proofErr w:type="spellEnd"/>
      <w:r w:rsidR="005B623D" w:rsidRPr="00F734FD">
        <w:rPr>
          <w:rFonts w:ascii="Times New Roman" w:hAnsi="Times New Roman" w:cs="Times New Roman"/>
          <w:sz w:val="24"/>
          <w:szCs w:val="24"/>
        </w:rPr>
        <w:t xml:space="preserve"> </w:t>
      </w:r>
      <w:r w:rsidR="00925ED5" w:rsidRPr="00F734FD">
        <w:rPr>
          <w:rFonts w:ascii="Times New Roman" w:hAnsi="Times New Roman" w:cs="Times New Roman"/>
          <w:sz w:val="24"/>
          <w:szCs w:val="24"/>
        </w:rPr>
        <w:t>black</w:t>
      </w:r>
      <w:bookmarkEnd w:id="6"/>
      <w:bookmarkEnd w:id="7"/>
      <w:r w:rsidR="00B6175A" w:rsidRPr="00F734FD">
        <w:rPr>
          <w:rFonts w:ascii="Times New Roman" w:hAnsi="Times New Roman" w:cs="Times New Roman"/>
          <w:sz w:val="24"/>
          <w:szCs w:val="24"/>
        </w:rPr>
        <w:t>, flat, clothed with sparse hairs; hemelytra is tinge</w:t>
      </w:r>
      <w:r w:rsidR="00F734FD" w:rsidRPr="00F734FD">
        <w:rPr>
          <w:rFonts w:ascii="Times New Roman" w:hAnsi="Times New Roman" w:cs="Times New Roman"/>
          <w:sz w:val="24"/>
          <w:szCs w:val="24"/>
        </w:rPr>
        <w:t>.</w:t>
      </w:r>
    </w:p>
    <w:p w:rsidR="00715989" w:rsidRPr="00F734FD" w:rsidRDefault="00715989" w:rsidP="00F734FD">
      <w:pPr>
        <w:rPr>
          <w:rFonts w:ascii="Times New Roman" w:hAnsi="Times New Roman" w:cs="Times New Roman"/>
          <w:sz w:val="24"/>
          <w:szCs w:val="24"/>
        </w:rPr>
      </w:pPr>
    </w:p>
    <w:p w:rsidR="00715989" w:rsidRPr="00F734FD" w:rsidRDefault="00F734FD" w:rsidP="00F734FD">
      <w:pPr>
        <w:rPr>
          <w:rFonts w:ascii="Times New Roman" w:hAnsi="Times New Roman" w:cs="Times New Roman"/>
          <w:sz w:val="24"/>
          <w:szCs w:val="24"/>
        </w:rPr>
      </w:pPr>
      <w:r w:rsidRPr="00F734F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269004"/>
            <wp:effectExtent l="19050" t="0" r="254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690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15989" w:rsidRPr="00F734FD" w:rsidRDefault="00715989" w:rsidP="00F734FD">
      <w:pPr>
        <w:rPr>
          <w:rFonts w:ascii="Times New Roman" w:hAnsi="Times New Roman" w:cs="Times New Roman"/>
          <w:sz w:val="24"/>
          <w:szCs w:val="24"/>
        </w:rPr>
      </w:pPr>
    </w:p>
    <w:p w:rsidR="00715989" w:rsidRPr="00CD2005" w:rsidRDefault="00CD2005" w:rsidP="00F734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 Figure 1 Adult </w:t>
      </w:r>
      <w:proofErr w:type="spellStart"/>
      <w:r w:rsidRPr="00CE5147">
        <w:rPr>
          <w:rFonts w:ascii="Times New Roman" w:hAnsi="Times New Roman" w:cs="Times New Roman"/>
          <w:i/>
          <w:iCs/>
          <w:sz w:val="24"/>
          <w:szCs w:val="24"/>
        </w:rPr>
        <w:t>Cyrtorhinus</w:t>
      </w:r>
      <w:proofErr w:type="spellEnd"/>
      <w:r w:rsidRPr="00CE514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E5147">
        <w:rPr>
          <w:rFonts w:ascii="Times New Roman" w:hAnsi="Times New Roman" w:cs="Times New Roman"/>
          <w:i/>
          <w:iCs/>
          <w:sz w:val="24"/>
          <w:szCs w:val="24"/>
        </w:rPr>
        <w:t>lividipennis</w:t>
      </w:r>
      <w:proofErr w:type="spellEnd"/>
      <w:r>
        <w:rPr>
          <w:rFonts w:ascii="Times New Roman" w:hAnsi="Times New Roman" w:cs="Times New Roman" w:hint="eastAsia"/>
          <w:iCs/>
          <w:sz w:val="24"/>
          <w:szCs w:val="24"/>
        </w:rPr>
        <w:t xml:space="preserve"> (A) and adult </w:t>
      </w:r>
      <w:proofErr w:type="spellStart"/>
      <w:r w:rsidRPr="00F734FD">
        <w:rPr>
          <w:rFonts w:ascii="Times New Roman" w:hAnsi="Times New Roman" w:cs="Times New Roman"/>
          <w:i/>
          <w:sz w:val="24"/>
          <w:szCs w:val="24"/>
        </w:rPr>
        <w:t>Tytthus</w:t>
      </w:r>
      <w:proofErr w:type="spellEnd"/>
      <w:r w:rsidRPr="00F734F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734FD">
        <w:rPr>
          <w:rFonts w:ascii="Times New Roman" w:hAnsi="Times New Roman" w:cs="Times New Roman"/>
          <w:i/>
          <w:sz w:val="24"/>
          <w:szCs w:val="24"/>
        </w:rPr>
        <w:t>chinensi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B)</w:t>
      </w:r>
    </w:p>
    <w:p w:rsidR="00715989" w:rsidRPr="00F734FD" w:rsidRDefault="00715989" w:rsidP="00F734FD">
      <w:pPr>
        <w:rPr>
          <w:rFonts w:ascii="Times New Roman" w:hAnsi="Times New Roman" w:cs="Times New Roman"/>
          <w:sz w:val="24"/>
          <w:szCs w:val="24"/>
        </w:rPr>
      </w:pPr>
    </w:p>
    <w:p w:rsidR="00715989" w:rsidRPr="00F734FD" w:rsidRDefault="00715989" w:rsidP="00F734FD">
      <w:pPr>
        <w:rPr>
          <w:rFonts w:ascii="Times New Roman" w:hAnsi="Times New Roman" w:cs="Times New Roman"/>
          <w:sz w:val="24"/>
          <w:szCs w:val="24"/>
        </w:rPr>
      </w:pPr>
    </w:p>
    <w:p w:rsidR="00715989" w:rsidRPr="00F734FD" w:rsidRDefault="00715989" w:rsidP="00F734FD">
      <w:pPr>
        <w:rPr>
          <w:rFonts w:ascii="Times New Roman" w:hAnsi="Times New Roman" w:cs="Times New Roman"/>
          <w:sz w:val="24"/>
          <w:szCs w:val="24"/>
        </w:rPr>
      </w:pPr>
    </w:p>
    <w:p w:rsidR="00715989" w:rsidRPr="00F734FD" w:rsidRDefault="00715989" w:rsidP="00F734FD">
      <w:pPr>
        <w:rPr>
          <w:rFonts w:ascii="Times New Roman" w:hAnsi="Times New Roman" w:cs="Times New Roman"/>
          <w:sz w:val="24"/>
          <w:szCs w:val="24"/>
        </w:rPr>
      </w:pPr>
    </w:p>
    <w:p w:rsidR="00715989" w:rsidRPr="00F734FD" w:rsidRDefault="002A6C0F" w:rsidP="00F734FD">
      <w:pPr>
        <w:rPr>
          <w:rFonts w:ascii="Times New Roman" w:hAnsi="Times New Roman" w:cs="Times New Roman"/>
          <w:sz w:val="24"/>
          <w:szCs w:val="24"/>
        </w:rPr>
      </w:pPr>
      <w:r w:rsidRPr="00F734FD">
        <w:rPr>
          <w:rFonts w:ascii="Times New Roman" w:eastAsia="宋体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4676140" cy="2930525"/>
            <wp:effectExtent l="19050" t="0" r="0" b="0"/>
            <wp:docPr id="3" name="图片 1" descr="D:\Documents\Tencent Files\380676577\Image\C2C\523A6492F97ADD1DDC6A7C64E440C32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ocuments\Tencent Files\380676577\Image\C2C\523A6492F97ADD1DDC6A7C64E440C32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140" cy="2930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734FD" w:rsidRPr="00CD2005" w:rsidRDefault="00CD2005" w:rsidP="00F734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ure 2 Adult male </w:t>
      </w:r>
      <w:proofErr w:type="spellStart"/>
      <w:r w:rsidRPr="00CE5147">
        <w:rPr>
          <w:rFonts w:ascii="Times New Roman" w:hAnsi="Times New Roman" w:cs="Times New Roman"/>
          <w:i/>
          <w:iCs/>
          <w:sz w:val="24"/>
          <w:szCs w:val="24"/>
        </w:rPr>
        <w:t>Cyrtorhinus</w:t>
      </w:r>
      <w:proofErr w:type="spellEnd"/>
      <w:r w:rsidRPr="00CE514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E5147">
        <w:rPr>
          <w:rFonts w:ascii="Times New Roman" w:hAnsi="Times New Roman" w:cs="Times New Roman"/>
          <w:i/>
          <w:iCs/>
          <w:sz w:val="24"/>
          <w:szCs w:val="24"/>
        </w:rPr>
        <w:t>lividipennis</w:t>
      </w:r>
      <w:proofErr w:type="spellEnd"/>
      <w:r>
        <w:rPr>
          <w:rFonts w:ascii="Times New Roman" w:hAnsi="Times New Roman" w:cs="Times New Roman" w:hint="eastAsia"/>
          <w:iCs/>
          <w:sz w:val="24"/>
          <w:szCs w:val="24"/>
        </w:rPr>
        <w:t xml:space="preserve"> (A)</w:t>
      </w:r>
      <w:r w:rsidRPr="00CD2005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CD2005">
        <w:rPr>
          <w:rFonts w:ascii="Times New Roman" w:hAnsi="Times New Roman" w:cs="Times New Roman"/>
          <w:sz w:val="24"/>
          <w:szCs w:val="24"/>
        </w:rPr>
        <w:t>orsal view</w:t>
      </w:r>
      <w:r>
        <w:rPr>
          <w:rFonts w:ascii="Times New Roman" w:hAnsi="Times New Roman" w:cs="Times New Roman" w:hint="eastAsia"/>
          <w:sz w:val="24"/>
          <w:szCs w:val="24"/>
        </w:rPr>
        <w:t xml:space="preserve">; (B) </w:t>
      </w:r>
      <w:r w:rsidRPr="00CD2005">
        <w:rPr>
          <w:rFonts w:ascii="Times New Roman" w:hAnsi="Times New Roman" w:cs="Times New Roman"/>
          <w:sz w:val="24"/>
          <w:szCs w:val="24"/>
        </w:rPr>
        <w:t>ventra</w:t>
      </w:r>
      <w:r w:rsidRPr="00CD2005">
        <w:rPr>
          <w:rFonts w:ascii="Times New Roman" w:hAnsi="Times New Roman" w:cs="Times New Roman" w:hint="eastAsia"/>
          <w:sz w:val="24"/>
          <w:szCs w:val="24"/>
        </w:rPr>
        <w:t>l view</w:t>
      </w:r>
    </w:p>
    <w:p w:rsidR="00F734FD" w:rsidRPr="00F734FD" w:rsidRDefault="00F734FD" w:rsidP="00F734FD">
      <w:pPr>
        <w:rPr>
          <w:rFonts w:ascii="Times New Roman" w:hAnsi="Times New Roman" w:cs="Times New Roman"/>
          <w:sz w:val="24"/>
          <w:szCs w:val="24"/>
        </w:rPr>
      </w:pPr>
    </w:p>
    <w:p w:rsidR="002A6C0F" w:rsidRPr="002A6C0F" w:rsidRDefault="00CD2005" w:rsidP="002A6C0F">
      <w:pPr>
        <w:widowControl/>
        <w:spacing w:line="240" w:lineRule="auto"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noProof/>
          <w:kern w:val="0"/>
          <w:sz w:val="24"/>
          <w:szCs w:val="24"/>
        </w:rPr>
        <w:drawing>
          <wp:inline distT="0" distB="0" distL="0" distR="0">
            <wp:extent cx="4696460" cy="2943860"/>
            <wp:effectExtent l="19050" t="0" r="8890" b="0"/>
            <wp:docPr id="1" name="图片 1" descr="D:\Documents\Tencent Files\380676577\Image\C2C\3AA57F5293FB44F1D81A9D5FFECCF39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ocuments\Tencent Files\380676577\Image\C2C\3AA57F5293FB44F1D81A9D5FFECCF39F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6460" cy="29438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15989" w:rsidRPr="0047591B" w:rsidRDefault="00CD2005" w:rsidP="00F734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ure 3 Adult female </w:t>
      </w:r>
      <w:proofErr w:type="spellStart"/>
      <w:r w:rsidRPr="00CE5147">
        <w:rPr>
          <w:rFonts w:ascii="Times New Roman" w:hAnsi="Times New Roman" w:cs="Times New Roman"/>
          <w:i/>
          <w:iCs/>
          <w:sz w:val="24"/>
          <w:szCs w:val="24"/>
        </w:rPr>
        <w:t>Cyrtorhinus</w:t>
      </w:r>
      <w:proofErr w:type="spellEnd"/>
      <w:r w:rsidRPr="00CE514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E5147">
        <w:rPr>
          <w:rFonts w:ascii="Times New Roman" w:hAnsi="Times New Roman" w:cs="Times New Roman"/>
          <w:i/>
          <w:iCs/>
          <w:sz w:val="24"/>
          <w:szCs w:val="24"/>
        </w:rPr>
        <w:t>lividipennis</w:t>
      </w:r>
      <w:proofErr w:type="spellEnd"/>
      <w:r>
        <w:rPr>
          <w:rFonts w:ascii="Times New Roman" w:hAnsi="Times New Roman" w:cs="Times New Roman" w:hint="eastAsia"/>
          <w:iCs/>
          <w:sz w:val="24"/>
          <w:szCs w:val="24"/>
        </w:rPr>
        <w:t xml:space="preserve"> (A)</w:t>
      </w:r>
      <w:r w:rsidRPr="00CD2005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CD2005">
        <w:rPr>
          <w:rFonts w:ascii="Times New Roman" w:hAnsi="Times New Roman" w:cs="Times New Roman"/>
          <w:sz w:val="24"/>
          <w:szCs w:val="24"/>
        </w:rPr>
        <w:t>orsal view</w:t>
      </w:r>
      <w:r>
        <w:rPr>
          <w:rFonts w:ascii="Times New Roman" w:hAnsi="Times New Roman" w:cs="Times New Roman" w:hint="eastAsia"/>
          <w:sz w:val="24"/>
          <w:szCs w:val="24"/>
        </w:rPr>
        <w:t xml:space="preserve">; (B) </w:t>
      </w:r>
      <w:r w:rsidRPr="00CD2005">
        <w:rPr>
          <w:rFonts w:ascii="Times New Roman" w:hAnsi="Times New Roman" w:cs="Times New Roman"/>
          <w:sz w:val="24"/>
          <w:szCs w:val="24"/>
        </w:rPr>
        <w:t>ventra</w:t>
      </w:r>
      <w:r w:rsidRPr="00CD2005">
        <w:rPr>
          <w:rFonts w:ascii="Times New Roman" w:hAnsi="Times New Roman" w:cs="Times New Roman" w:hint="eastAsia"/>
          <w:sz w:val="24"/>
          <w:szCs w:val="24"/>
        </w:rPr>
        <w:t>l view</w:t>
      </w:r>
    </w:p>
    <w:sectPr w:rsidR="00715989" w:rsidRPr="0047591B" w:rsidSect="00A62F3B">
      <w:headerReference w:type="default" r:id="rId9"/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7B78" w:rsidRDefault="00717B78" w:rsidP="00C020C7">
      <w:pPr>
        <w:spacing w:line="240" w:lineRule="auto"/>
      </w:pPr>
      <w:r>
        <w:separator/>
      </w:r>
    </w:p>
  </w:endnote>
  <w:endnote w:type="continuationSeparator" w:id="0">
    <w:p w:rsidR="00717B78" w:rsidRDefault="00717B78" w:rsidP="00C020C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578158"/>
      <w:docPartObj>
        <w:docPartGallery w:val="Page Numbers (Bottom of Page)"/>
        <w:docPartUnique/>
      </w:docPartObj>
    </w:sdtPr>
    <w:sdtContent>
      <w:p w:rsidR="00825487" w:rsidRDefault="005231CE">
        <w:pPr>
          <w:pStyle w:val="a4"/>
          <w:jc w:val="center"/>
        </w:pPr>
        <w:fldSimple w:instr=" PAGE   \* MERGEFORMAT ">
          <w:r w:rsidR="008A4764" w:rsidRPr="008A4764">
            <w:rPr>
              <w:noProof/>
              <w:lang w:val="zh-CN"/>
            </w:rPr>
            <w:t>1</w:t>
          </w:r>
        </w:fldSimple>
      </w:p>
    </w:sdtContent>
  </w:sdt>
  <w:p w:rsidR="0047591B" w:rsidRDefault="0047591B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7B78" w:rsidRDefault="00717B78" w:rsidP="00C020C7">
      <w:pPr>
        <w:spacing w:line="240" w:lineRule="auto"/>
      </w:pPr>
      <w:r>
        <w:separator/>
      </w:r>
    </w:p>
  </w:footnote>
  <w:footnote w:type="continuationSeparator" w:id="0">
    <w:p w:rsidR="00717B78" w:rsidRDefault="00717B78" w:rsidP="00C020C7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01B8" w:rsidRDefault="002E01B8" w:rsidP="0047591B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5256B"/>
    <w:rsid w:val="0000329F"/>
    <w:rsid w:val="00003984"/>
    <w:rsid w:val="0000494D"/>
    <w:rsid w:val="000052C2"/>
    <w:rsid w:val="000062D0"/>
    <w:rsid w:val="0000716D"/>
    <w:rsid w:val="0000748C"/>
    <w:rsid w:val="00007F6A"/>
    <w:rsid w:val="0001207A"/>
    <w:rsid w:val="0001263B"/>
    <w:rsid w:val="00016506"/>
    <w:rsid w:val="00017234"/>
    <w:rsid w:val="0001771C"/>
    <w:rsid w:val="000237E8"/>
    <w:rsid w:val="00024385"/>
    <w:rsid w:val="0002488E"/>
    <w:rsid w:val="00026735"/>
    <w:rsid w:val="00026D66"/>
    <w:rsid w:val="00027D3E"/>
    <w:rsid w:val="00031005"/>
    <w:rsid w:val="0003340E"/>
    <w:rsid w:val="00034023"/>
    <w:rsid w:val="000349FC"/>
    <w:rsid w:val="00034DB5"/>
    <w:rsid w:val="00037AF3"/>
    <w:rsid w:val="00037BAD"/>
    <w:rsid w:val="00040116"/>
    <w:rsid w:val="00040E57"/>
    <w:rsid w:val="00041F94"/>
    <w:rsid w:val="0004433A"/>
    <w:rsid w:val="00044D90"/>
    <w:rsid w:val="00045D43"/>
    <w:rsid w:val="000467A6"/>
    <w:rsid w:val="00051066"/>
    <w:rsid w:val="00052C8E"/>
    <w:rsid w:val="0005545F"/>
    <w:rsid w:val="00055839"/>
    <w:rsid w:val="00060580"/>
    <w:rsid w:val="000615B4"/>
    <w:rsid w:val="00065592"/>
    <w:rsid w:val="00067313"/>
    <w:rsid w:val="0006761E"/>
    <w:rsid w:val="00067D9B"/>
    <w:rsid w:val="00070E43"/>
    <w:rsid w:val="00072380"/>
    <w:rsid w:val="00074152"/>
    <w:rsid w:val="00077409"/>
    <w:rsid w:val="000803A6"/>
    <w:rsid w:val="00082E1C"/>
    <w:rsid w:val="0008361E"/>
    <w:rsid w:val="000868B3"/>
    <w:rsid w:val="00090905"/>
    <w:rsid w:val="00090C8C"/>
    <w:rsid w:val="0009260D"/>
    <w:rsid w:val="00096767"/>
    <w:rsid w:val="00097251"/>
    <w:rsid w:val="0009725A"/>
    <w:rsid w:val="00097C21"/>
    <w:rsid w:val="000A15D2"/>
    <w:rsid w:val="000A15D8"/>
    <w:rsid w:val="000A2E6A"/>
    <w:rsid w:val="000A4233"/>
    <w:rsid w:val="000A435A"/>
    <w:rsid w:val="000A5A70"/>
    <w:rsid w:val="000A7CFA"/>
    <w:rsid w:val="000B3B41"/>
    <w:rsid w:val="000B3CBB"/>
    <w:rsid w:val="000B5393"/>
    <w:rsid w:val="000B579A"/>
    <w:rsid w:val="000B7455"/>
    <w:rsid w:val="000C0C32"/>
    <w:rsid w:val="000C1330"/>
    <w:rsid w:val="000C2895"/>
    <w:rsid w:val="000C2E62"/>
    <w:rsid w:val="000C2F31"/>
    <w:rsid w:val="000C37A8"/>
    <w:rsid w:val="000C3B06"/>
    <w:rsid w:val="000C63EB"/>
    <w:rsid w:val="000C73EA"/>
    <w:rsid w:val="000C7F43"/>
    <w:rsid w:val="000D0146"/>
    <w:rsid w:val="000D10FB"/>
    <w:rsid w:val="000D223C"/>
    <w:rsid w:val="000D277D"/>
    <w:rsid w:val="000D34CC"/>
    <w:rsid w:val="000D5EF0"/>
    <w:rsid w:val="000D6E16"/>
    <w:rsid w:val="000D75C3"/>
    <w:rsid w:val="000E0376"/>
    <w:rsid w:val="000E0E52"/>
    <w:rsid w:val="000E25BE"/>
    <w:rsid w:val="000E27A0"/>
    <w:rsid w:val="000E3501"/>
    <w:rsid w:val="000E3898"/>
    <w:rsid w:val="000E5178"/>
    <w:rsid w:val="000E7D4F"/>
    <w:rsid w:val="000F1871"/>
    <w:rsid w:val="000F1E37"/>
    <w:rsid w:val="000F262D"/>
    <w:rsid w:val="000F31E5"/>
    <w:rsid w:val="000F47C1"/>
    <w:rsid w:val="000F47F7"/>
    <w:rsid w:val="000F4876"/>
    <w:rsid w:val="000F53AE"/>
    <w:rsid w:val="000F63E7"/>
    <w:rsid w:val="00100F32"/>
    <w:rsid w:val="00104543"/>
    <w:rsid w:val="00106098"/>
    <w:rsid w:val="00107AAF"/>
    <w:rsid w:val="00110582"/>
    <w:rsid w:val="0011281C"/>
    <w:rsid w:val="00112C25"/>
    <w:rsid w:val="001135F9"/>
    <w:rsid w:val="0011415B"/>
    <w:rsid w:val="0011459E"/>
    <w:rsid w:val="00116799"/>
    <w:rsid w:val="00116D3D"/>
    <w:rsid w:val="00120550"/>
    <w:rsid w:val="00123569"/>
    <w:rsid w:val="00123CE1"/>
    <w:rsid w:val="0013123B"/>
    <w:rsid w:val="00131F18"/>
    <w:rsid w:val="00133DE8"/>
    <w:rsid w:val="00135675"/>
    <w:rsid w:val="001369AE"/>
    <w:rsid w:val="001401DF"/>
    <w:rsid w:val="00141266"/>
    <w:rsid w:val="00146F56"/>
    <w:rsid w:val="0014757A"/>
    <w:rsid w:val="00150FB6"/>
    <w:rsid w:val="00151AB3"/>
    <w:rsid w:val="0015468F"/>
    <w:rsid w:val="00154ADF"/>
    <w:rsid w:val="001628EE"/>
    <w:rsid w:val="00162D10"/>
    <w:rsid w:val="00165523"/>
    <w:rsid w:val="00171AB0"/>
    <w:rsid w:val="00172AF9"/>
    <w:rsid w:val="00174B93"/>
    <w:rsid w:val="0017591C"/>
    <w:rsid w:val="00176A49"/>
    <w:rsid w:val="00176E56"/>
    <w:rsid w:val="001815ED"/>
    <w:rsid w:val="001827FA"/>
    <w:rsid w:val="00182F11"/>
    <w:rsid w:val="001867E8"/>
    <w:rsid w:val="0019031D"/>
    <w:rsid w:val="0019182C"/>
    <w:rsid w:val="001935BE"/>
    <w:rsid w:val="00194049"/>
    <w:rsid w:val="00195FE2"/>
    <w:rsid w:val="00197C8A"/>
    <w:rsid w:val="001A297A"/>
    <w:rsid w:val="001A4C95"/>
    <w:rsid w:val="001A4FFC"/>
    <w:rsid w:val="001A6209"/>
    <w:rsid w:val="001A741B"/>
    <w:rsid w:val="001B1792"/>
    <w:rsid w:val="001B49C2"/>
    <w:rsid w:val="001B5656"/>
    <w:rsid w:val="001B5B16"/>
    <w:rsid w:val="001B6917"/>
    <w:rsid w:val="001C0C5A"/>
    <w:rsid w:val="001C17D9"/>
    <w:rsid w:val="001C599F"/>
    <w:rsid w:val="001C5B35"/>
    <w:rsid w:val="001C72F7"/>
    <w:rsid w:val="001C7506"/>
    <w:rsid w:val="001D187B"/>
    <w:rsid w:val="001D2E80"/>
    <w:rsid w:val="001D37AA"/>
    <w:rsid w:val="001D3EB1"/>
    <w:rsid w:val="001E0950"/>
    <w:rsid w:val="001E1D2B"/>
    <w:rsid w:val="001E226B"/>
    <w:rsid w:val="001E397F"/>
    <w:rsid w:val="001E3E04"/>
    <w:rsid w:val="001E70B2"/>
    <w:rsid w:val="001E7399"/>
    <w:rsid w:val="001E7FAD"/>
    <w:rsid w:val="001F2956"/>
    <w:rsid w:val="001F5508"/>
    <w:rsid w:val="001F57AE"/>
    <w:rsid w:val="001F5F36"/>
    <w:rsid w:val="001F6444"/>
    <w:rsid w:val="001F7A6E"/>
    <w:rsid w:val="001F7D89"/>
    <w:rsid w:val="00200C64"/>
    <w:rsid w:val="00200CD5"/>
    <w:rsid w:val="00203D6D"/>
    <w:rsid w:val="00206B73"/>
    <w:rsid w:val="0020758D"/>
    <w:rsid w:val="00211B43"/>
    <w:rsid w:val="00211B94"/>
    <w:rsid w:val="00212539"/>
    <w:rsid w:val="00215895"/>
    <w:rsid w:val="00215964"/>
    <w:rsid w:val="002165E2"/>
    <w:rsid w:val="0021788D"/>
    <w:rsid w:val="002179CB"/>
    <w:rsid w:val="002202A0"/>
    <w:rsid w:val="00220800"/>
    <w:rsid w:val="00222A61"/>
    <w:rsid w:val="0022411E"/>
    <w:rsid w:val="00224442"/>
    <w:rsid w:val="00224AA2"/>
    <w:rsid w:val="00224D00"/>
    <w:rsid w:val="00225DD4"/>
    <w:rsid w:val="00226871"/>
    <w:rsid w:val="00226DA3"/>
    <w:rsid w:val="00231866"/>
    <w:rsid w:val="0023191B"/>
    <w:rsid w:val="0023469E"/>
    <w:rsid w:val="00234CCD"/>
    <w:rsid w:val="002359D6"/>
    <w:rsid w:val="0023609E"/>
    <w:rsid w:val="00237E5B"/>
    <w:rsid w:val="00241339"/>
    <w:rsid w:val="00241ECE"/>
    <w:rsid w:val="00242EF0"/>
    <w:rsid w:val="0024310A"/>
    <w:rsid w:val="002458E7"/>
    <w:rsid w:val="002460F4"/>
    <w:rsid w:val="0024660B"/>
    <w:rsid w:val="00247F44"/>
    <w:rsid w:val="00250BEF"/>
    <w:rsid w:val="00250DAF"/>
    <w:rsid w:val="00251B15"/>
    <w:rsid w:val="0025218B"/>
    <w:rsid w:val="00255E24"/>
    <w:rsid w:val="00262210"/>
    <w:rsid w:val="00262F24"/>
    <w:rsid w:val="00264B60"/>
    <w:rsid w:val="00265BDB"/>
    <w:rsid w:val="002669B2"/>
    <w:rsid w:val="0027271B"/>
    <w:rsid w:val="00274AFD"/>
    <w:rsid w:val="002768AB"/>
    <w:rsid w:val="00281DE8"/>
    <w:rsid w:val="002826AB"/>
    <w:rsid w:val="00282BD3"/>
    <w:rsid w:val="00283CF3"/>
    <w:rsid w:val="00285AE7"/>
    <w:rsid w:val="0028601A"/>
    <w:rsid w:val="0028695F"/>
    <w:rsid w:val="00290FD8"/>
    <w:rsid w:val="00291227"/>
    <w:rsid w:val="0029492D"/>
    <w:rsid w:val="00294E27"/>
    <w:rsid w:val="002966CE"/>
    <w:rsid w:val="00297C25"/>
    <w:rsid w:val="002A2BAB"/>
    <w:rsid w:val="002A69A2"/>
    <w:rsid w:val="002A6C0F"/>
    <w:rsid w:val="002B22E5"/>
    <w:rsid w:val="002B4670"/>
    <w:rsid w:val="002B65B6"/>
    <w:rsid w:val="002B6F0A"/>
    <w:rsid w:val="002C1580"/>
    <w:rsid w:val="002C200C"/>
    <w:rsid w:val="002C2835"/>
    <w:rsid w:val="002C403A"/>
    <w:rsid w:val="002C43D6"/>
    <w:rsid w:val="002C714C"/>
    <w:rsid w:val="002C718B"/>
    <w:rsid w:val="002C7BF4"/>
    <w:rsid w:val="002D39D1"/>
    <w:rsid w:val="002D3A76"/>
    <w:rsid w:val="002D7D16"/>
    <w:rsid w:val="002E01B8"/>
    <w:rsid w:val="002E24A5"/>
    <w:rsid w:val="002E2E5A"/>
    <w:rsid w:val="002E3619"/>
    <w:rsid w:val="002E475B"/>
    <w:rsid w:val="002E7A62"/>
    <w:rsid w:val="002F092B"/>
    <w:rsid w:val="002F1F59"/>
    <w:rsid w:val="002F245D"/>
    <w:rsid w:val="002F2C25"/>
    <w:rsid w:val="002F38ED"/>
    <w:rsid w:val="002F484D"/>
    <w:rsid w:val="002F539E"/>
    <w:rsid w:val="002F7D8D"/>
    <w:rsid w:val="00300410"/>
    <w:rsid w:val="00300577"/>
    <w:rsid w:val="003019BD"/>
    <w:rsid w:val="00302456"/>
    <w:rsid w:val="003038DE"/>
    <w:rsid w:val="00306C69"/>
    <w:rsid w:val="003100B3"/>
    <w:rsid w:val="00311401"/>
    <w:rsid w:val="00311C41"/>
    <w:rsid w:val="0031242E"/>
    <w:rsid w:val="003140A9"/>
    <w:rsid w:val="00314FF2"/>
    <w:rsid w:val="00315044"/>
    <w:rsid w:val="003152D2"/>
    <w:rsid w:val="00316797"/>
    <w:rsid w:val="00316E07"/>
    <w:rsid w:val="00322FDC"/>
    <w:rsid w:val="003243F9"/>
    <w:rsid w:val="00330F23"/>
    <w:rsid w:val="003324B5"/>
    <w:rsid w:val="0033296B"/>
    <w:rsid w:val="0033366A"/>
    <w:rsid w:val="00333D5C"/>
    <w:rsid w:val="0033450C"/>
    <w:rsid w:val="00334B8F"/>
    <w:rsid w:val="003354E7"/>
    <w:rsid w:val="003360A4"/>
    <w:rsid w:val="00342634"/>
    <w:rsid w:val="00342719"/>
    <w:rsid w:val="00343309"/>
    <w:rsid w:val="003436D9"/>
    <w:rsid w:val="00343919"/>
    <w:rsid w:val="00343B88"/>
    <w:rsid w:val="003456BF"/>
    <w:rsid w:val="0034641E"/>
    <w:rsid w:val="00346504"/>
    <w:rsid w:val="00347675"/>
    <w:rsid w:val="003479E6"/>
    <w:rsid w:val="00351F1F"/>
    <w:rsid w:val="00352E4B"/>
    <w:rsid w:val="00352F1F"/>
    <w:rsid w:val="003531D7"/>
    <w:rsid w:val="00353599"/>
    <w:rsid w:val="00353DA4"/>
    <w:rsid w:val="00357C9D"/>
    <w:rsid w:val="00361916"/>
    <w:rsid w:val="00362A74"/>
    <w:rsid w:val="003640C1"/>
    <w:rsid w:val="003646AA"/>
    <w:rsid w:val="0036497C"/>
    <w:rsid w:val="003654B4"/>
    <w:rsid w:val="00370A8E"/>
    <w:rsid w:val="00370EA8"/>
    <w:rsid w:val="003742A4"/>
    <w:rsid w:val="00374A8C"/>
    <w:rsid w:val="003755DE"/>
    <w:rsid w:val="003770B9"/>
    <w:rsid w:val="00377214"/>
    <w:rsid w:val="00381BFA"/>
    <w:rsid w:val="0038308D"/>
    <w:rsid w:val="0038535D"/>
    <w:rsid w:val="003863C1"/>
    <w:rsid w:val="00386CD9"/>
    <w:rsid w:val="00387390"/>
    <w:rsid w:val="0039202F"/>
    <w:rsid w:val="00393BF5"/>
    <w:rsid w:val="003963E0"/>
    <w:rsid w:val="003A097B"/>
    <w:rsid w:val="003A2467"/>
    <w:rsid w:val="003A2EBA"/>
    <w:rsid w:val="003A5188"/>
    <w:rsid w:val="003A678F"/>
    <w:rsid w:val="003B0A10"/>
    <w:rsid w:val="003B4AEF"/>
    <w:rsid w:val="003B5708"/>
    <w:rsid w:val="003B6D2E"/>
    <w:rsid w:val="003B76D7"/>
    <w:rsid w:val="003C0115"/>
    <w:rsid w:val="003C03B5"/>
    <w:rsid w:val="003C10C9"/>
    <w:rsid w:val="003C58B3"/>
    <w:rsid w:val="003D10CB"/>
    <w:rsid w:val="003D12A3"/>
    <w:rsid w:val="003D2A27"/>
    <w:rsid w:val="003D2F06"/>
    <w:rsid w:val="003D42E3"/>
    <w:rsid w:val="003D60D1"/>
    <w:rsid w:val="003D78FB"/>
    <w:rsid w:val="003D7BDA"/>
    <w:rsid w:val="003E10E6"/>
    <w:rsid w:val="003E3461"/>
    <w:rsid w:val="003E4406"/>
    <w:rsid w:val="003E741C"/>
    <w:rsid w:val="003F065E"/>
    <w:rsid w:val="003F1528"/>
    <w:rsid w:val="003F1617"/>
    <w:rsid w:val="003F4464"/>
    <w:rsid w:val="003F6658"/>
    <w:rsid w:val="003F66A8"/>
    <w:rsid w:val="003F78B7"/>
    <w:rsid w:val="00400269"/>
    <w:rsid w:val="00400AB6"/>
    <w:rsid w:val="00400ADC"/>
    <w:rsid w:val="00401514"/>
    <w:rsid w:val="00402ECE"/>
    <w:rsid w:val="00403077"/>
    <w:rsid w:val="0040361A"/>
    <w:rsid w:val="0040386B"/>
    <w:rsid w:val="004057B1"/>
    <w:rsid w:val="004058D4"/>
    <w:rsid w:val="004061E8"/>
    <w:rsid w:val="00412E14"/>
    <w:rsid w:val="00413B0C"/>
    <w:rsid w:val="00415E77"/>
    <w:rsid w:val="004174DD"/>
    <w:rsid w:val="004178F7"/>
    <w:rsid w:val="0042016F"/>
    <w:rsid w:val="004228C2"/>
    <w:rsid w:val="00422A10"/>
    <w:rsid w:val="00422CA3"/>
    <w:rsid w:val="00423516"/>
    <w:rsid w:val="004241B4"/>
    <w:rsid w:val="0042436D"/>
    <w:rsid w:val="00425CEB"/>
    <w:rsid w:val="004263D6"/>
    <w:rsid w:val="004338F6"/>
    <w:rsid w:val="0044384A"/>
    <w:rsid w:val="00444E01"/>
    <w:rsid w:val="004459F5"/>
    <w:rsid w:val="00445A8E"/>
    <w:rsid w:val="00446EBF"/>
    <w:rsid w:val="00447601"/>
    <w:rsid w:val="004500A0"/>
    <w:rsid w:val="00450C8F"/>
    <w:rsid w:val="00450CA7"/>
    <w:rsid w:val="004512C3"/>
    <w:rsid w:val="00451332"/>
    <w:rsid w:val="0045333E"/>
    <w:rsid w:val="004533B1"/>
    <w:rsid w:val="00453E0D"/>
    <w:rsid w:val="00454871"/>
    <w:rsid w:val="00454EC6"/>
    <w:rsid w:val="00455334"/>
    <w:rsid w:val="00455512"/>
    <w:rsid w:val="00456428"/>
    <w:rsid w:val="004565F1"/>
    <w:rsid w:val="00456743"/>
    <w:rsid w:val="004568F1"/>
    <w:rsid w:val="00460701"/>
    <w:rsid w:val="00466012"/>
    <w:rsid w:val="00466F28"/>
    <w:rsid w:val="00467170"/>
    <w:rsid w:val="00467E07"/>
    <w:rsid w:val="00473401"/>
    <w:rsid w:val="004735C5"/>
    <w:rsid w:val="00474123"/>
    <w:rsid w:val="0047591B"/>
    <w:rsid w:val="00475FFA"/>
    <w:rsid w:val="00477074"/>
    <w:rsid w:val="0047721C"/>
    <w:rsid w:val="00482471"/>
    <w:rsid w:val="004828B0"/>
    <w:rsid w:val="00482A97"/>
    <w:rsid w:val="00483284"/>
    <w:rsid w:val="00485CFD"/>
    <w:rsid w:val="00493F43"/>
    <w:rsid w:val="00495A14"/>
    <w:rsid w:val="0049715A"/>
    <w:rsid w:val="004978D0"/>
    <w:rsid w:val="00497B4F"/>
    <w:rsid w:val="004A00CF"/>
    <w:rsid w:val="004A0F7E"/>
    <w:rsid w:val="004A17E3"/>
    <w:rsid w:val="004A23C6"/>
    <w:rsid w:val="004A2B4D"/>
    <w:rsid w:val="004A3986"/>
    <w:rsid w:val="004A3FAE"/>
    <w:rsid w:val="004A570A"/>
    <w:rsid w:val="004A5A69"/>
    <w:rsid w:val="004A6DF8"/>
    <w:rsid w:val="004B00C1"/>
    <w:rsid w:val="004B095C"/>
    <w:rsid w:val="004B154F"/>
    <w:rsid w:val="004B1A8F"/>
    <w:rsid w:val="004B2CDF"/>
    <w:rsid w:val="004B3BF9"/>
    <w:rsid w:val="004B3EFB"/>
    <w:rsid w:val="004B4C37"/>
    <w:rsid w:val="004C09D5"/>
    <w:rsid w:val="004C1615"/>
    <w:rsid w:val="004C25C2"/>
    <w:rsid w:val="004C27A9"/>
    <w:rsid w:val="004C531F"/>
    <w:rsid w:val="004C7753"/>
    <w:rsid w:val="004C7D09"/>
    <w:rsid w:val="004D031C"/>
    <w:rsid w:val="004D4D0D"/>
    <w:rsid w:val="004D64A3"/>
    <w:rsid w:val="004E055D"/>
    <w:rsid w:val="004E188C"/>
    <w:rsid w:val="004E2E27"/>
    <w:rsid w:val="004E3444"/>
    <w:rsid w:val="004E34EB"/>
    <w:rsid w:val="004E59D6"/>
    <w:rsid w:val="004E5EFF"/>
    <w:rsid w:val="004E723F"/>
    <w:rsid w:val="004E7F71"/>
    <w:rsid w:val="004F0565"/>
    <w:rsid w:val="004F1BFC"/>
    <w:rsid w:val="004F20BF"/>
    <w:rsid w:val="004F31AA"/>
    <w:rsid w:val="004F633B"/>
    <w:rsid w:val="004F647F"/>
    <w:rsid w:val="0050239B"/>
    <w:rsid w:val="005051B0"/>
    <w:rsid w:val="005064F8"/>
    <w:rsid w:val="00506827"/>
    <w:rsid w:val="00506830"/>
    <w:rsid w:val="00506F71"/>
    <w:rsid w:val="005073E0"/>
    <w:rsid w:val="00510308"/>
    <w:rsid w:val="00510842"/>
    <w:rsid w:val="00515F42"/>
    <w:rsid w:val="005178C9"/>
    <w:rsid w:val="00517E5B"/>
    <w:rsid w:val="005205A4"/>
    <w:rsid w:val="005219A6"/>
    <w:rsid w:val="00521B1D"/>
    <w:rsid w:val="00521F63"/>
    <w:rsid w:val="0052231A"/>
    <w:rsid w:val="0052260E"/>
    <w:rsid w:val="005231CE"/>
    <w:rsid w:val="00523D55"/>
    <w:rsid w:val="005242A5"/>
    <w:rsid w:val="0052585A"/>
    <w:rsid w:val="005276E6"/>
    <w:rsid w:val="00527964"/>
    <w:rsid w:val="00527BBC"/>
    <w:rsid w:val="00530AB7"/>
    <w:rsid w:val="00532104"/>
    <w:rsid w:val="00532AE5"/>
    <w:rsid w:val="005409A3"/>
    <w:rsid w:val="00541021"/>
    <w:rsid w:val="00542E33"/>
    <w:rsid w:val="00543202"/>
    <w:rsid w:val="00544199"/>
    <w:rsid w:val="00547DD4"/>
    <w:rsid w:val="0055020D"/>
    <w:rsid w:val="0055221B"/>
    <w:rsid w:val="00552F20"/>
    <w:rsid w:val="00552F8D"/>
    <w:rsid w:val="00553447"/>
    <w:rsid w:val="00553B50"/>
    <w:rsid w:val="00554018"/>
    <w:rsid w:val="0055502E"/>
    <w:rsid w:val="005558DF"/>
    <w:rsid w:val="0055775B"/>
    <w:rsid w:val="0056070B"/>
    <w:rsid w:val="0056215D"/>
    <w:rsid w:val="0056316B"/>
    <w:rsid w:val="00563F1F"/>
    <w:rsid w:val="00564A9F"/>
    <w:rsid w:val="00564CA8"/>
    <w:rsid w:val="00565D59"/>
    <w:rsid w:val="00566222"/>
    <w:rsid w:val="00566935"/>
    <w:rsid w:val="00566DB9"/>
    <w:rsid w:val="00567021"/>
    <w:rsid w:val="00570362"/>
    <w:rsid w:val="005708B9"/>
    <w:rsid w:val="00571291"/>
    <w:rsid w:val="00571647"/>
    <w:rsid w:val="0057172A"/>
    <w:rsid w:val="005730B2"/>
    <w:rsid w:val="005731B0"/>
    <w:rsid w:val="00573BBE"/>
    <w:rsid w:val="00576399"/>
    <w:rsid w:val="005769B1"/>
    <w:rsid w:val="00580DB0"/>
    <w:rsid w:val="00583D37"/>
    <w:rsid w:val="00585A58"/>
    <w:rsid w:val="005871F2"/>
    <w:rsid w:val="00587EE8"/>
    <w:rsid w:val="0059154E"/>
    <w:rsid w:val="00592491"/>
    <w:rsid w:val="0059440A"/>
    <w:rsid w:val="005953FE"/>
    <w:rsid w:val="0059596F"/>
    <w:rsid w:val="00596E6E"/>
    <w:rsid w:val="00597489"/>
    <w:rsid w:val="005A0D83"/>
    <w:rsid w:val="005A0F05"/>
    <w:rsid w:val="005A1BB0"/>
    <w:rsid w:val="005A29B5"/>
    <w:rsid w:val="005A3324"/>
    <w:rsid w:val="005A5C63"/>
    <w:rsid w:val="005A6638"/>
    <w:rsid w:val="005A704A"/>
    <w:rsid w:val="005B08D2"/>
    <w:rsid w:val="005B1EEC"/>
    <w:rsid w:val="005B2F9C"/>
    <w:rsid w:val="005B356A"/>
    <w:rsid w:val="005B4420"/>
    <w:rsid w:val="005B524C"/>
    <w:rsid w:val="005B623D"/>
    <w:rsid w:val="005B750B"/>
    <w:rsid w:val="005C0CED"/>
    <w:rsid w:val="005C0EF9"/>
    <w:rsid w:val="005C35C2"/>
    <w:rsid w:val="005C4276"/>
    <w:rsid w:val="005C4605"/>
    <w:rsid w:val="005C60C3"/>
    <w:rsid w:val="005D01F0"/>
    <w:rsid w:val="005D2CB9"/>
    <w:rsid w:val="005D4C88"/>
    <w:rsid w:val="005D7007"/>
    <w:rsid w:val="005E0158"/>
    <w:rsid w:val="005E0D61"/>
    <w:rsid w:val="005E1E68"/>
    <w:rsid w:val="005E2788"/>
    <w:rsid w:val="005E35BF"/>
    <w:rsid w:val="005E35CB"/>
    <w:rsid w:val="005E67B0"/>
    <w:rsid w:val="005E7A84"/>
    <w:rsid w:val="005F0667"/>
    <w:rsid w:val="005F269B"/>
    <w:rsid w:val="005F5BB8"/>
    <w:rsid w:val="005F68F8"/>
    <w:rsid w:val="005F7818"/>
    <w:rsid w:val="005F791F"/>
    <w:rsid w:val="00600DFF"/>
    <w:rsid w:val="006026A3"/>
    <w:rsid w:val="006027BB"/>
    <w:rsid w:val="0060319E"/>
    <w:rsid w:val="00610C44"/>
    <w:rsid w:val="006120B6"/>
    <w:rsid w:val="00612AD9"/>
    <w:rsid w:val="00613760"/>
    <w:rsid w:val="00617B16"/>
    <w:rsid w:val="00621F18"/>
    <w:rsid w:val="00622CBF"/>
    <w:rsid w:val="0062460D"/>
    <w:rsid w:val="00626DAE"/>
    <w:rsid w:val="006274DA"/>
    <w:rsid w:val="00627E7A"/>
    <w:rsid w:val="00630885"/>
    <w:rsid w:val="006323F7"/>
    <w:rsid w:val="00632B72"/>
    <w:rsid w:val="006350AE"/>
    <w:rsid w:val="00635650"/>
    <w:rsid w:val="00637AD8"/>
    <w:rsid w:val="00640D81"/>
    <w:rsid w:val="006412E6"/>
    <w:rsid w:val="0064303A"/>
    <w:rsid w:val="00643231"/>
    <w:rsid w:val="00643704"/>
    <w:rsid w:val="0064371F"/>
    <w:rsid w:val="00643E9D"/>
    <w:rsid w:val="00644543"/>
    <w:rsid w:val="00645DFA"/>
    <w:rsid w:val="006460DF"/>
    <w:rsid w:val="006467E4"/>
    <w:rsid w:val="006515CD"/>
    <w:rsid w:val="00651E60"/>
    <w:rsid w:val="0065256B"/>
    <w:rsid w:val="00655340"/>
    <w:rsid w:val="00656D07"/>
    <w:rsid w:val="00660396"/>
    <w:rsid w:val="00663856"/>
    <w:rsid w:val="00663CE7"/>
    <w:rsid w:val="006644A4"/>
    <w:rsid w:val="006645CC"/>
    <w:rsid w:val="00670C3E"/>
    <w:rsid w:val="00670FC8"/>
    <w:rsid w:val="00671CCC"/>
    <w:rsid w:val="00671D84"/>
    <w:rsid w:val="00673247"/>
    <w:rsid w:val="006739C8"/>
    <w:rsid w:val="006760B9"/>
    <w:rsid w:val="0067665C"/>
    <w:rsid w:val="00680C73"/>
    <w:rsid w:val="006826A6"/>
    <w:rsid w:val="00687997"/>
    <w:rsid w:val="00687BF6"/>
    <w:rsid w:val="006936E6"/>
    <w:rsid w:val="00695305"/>
    <w:rsid w:val="006A1AD7"/>
    <w:rsid w:val="006A2BEE"/>
    <w:rsid w:val="006A2D46"/>
    <w:rsid w:val="006A2EA7"/>
    <w:rsid w:val="006A6200"/>
    <w:rsid w:val="006A6CDA"/>
    <w:rsid w:val="006A73F1"/>
    <w:rsid w:val="006B0082"/>
    <w:rsid w:val="006B041A"/>
    <w:rsid w:val="006B2668"/>
    <w:rsid w:val="006B3E07"/>
    <w:rsid w:val="006B57D7"/>
    <w:rsid w:val="006C138D"/>
    <w:rsid w:val="006C23CE"/>
    <w:rsid w:val="006C6C88"/>
    <w:rsid w:val="006C7780"/>
    <w:rsid w:val="006D1814"/>
    <w:rsid w:val="006D2262"/>
    <w:rsid w:val="006D2CBB"/>
    <w:rsid w:val="006D4155"/>
    <w:rsid w:val="006D45A3"/>
    <w:rsid w:val="006D4A33"/>
    <w:rsid w:val="006D4FB2"/>
    <w:rsid w:val="006D5DB5"/>
    <w:rsid w:val="006D77FE"/>
    <w:rsid w:val="006E0FD4"/>
    <w:rsid w:val="006E145A"/>
    <w:rsid w:val="006E2909"/>
    <w:rsid w:val="006E3D00"/>
    <w:rsid w:val="006E5D43"/>
    <w:rsid w:val="006E62B4"/>
    <w:rsid w:val="006E7C25"/>
    <w:rsid w:val="006F154F"/>
    <w:rsid w:val="006F2EB2"/>
    <w:rsid w:val="006F3846"/>
    <w:rsid w:val="006F3C91"/>
    <w:rsid w:val="007017B8"/>
    <w:rsid w:val="00701D0B"/>
    <w:rsid w:val="00703ADC"/>
    <w:rsid w:val="007071E7"/>
    <w:rsid w:val="00707983"/>
    <w:rsid w:val="00713174"/>
    <w:rsid w:val="0071396C"/>
    <w:rsid w:val="00714CFF"/>
    <w:rsid w:val="00715132"/>
    <w:rsid w:val="007158FC"/>
    <w:rsid w:val="00715989"/>
    <w:rsid w:val="007162DE"/>
    <w:rsid w:val="007163E6"/>
    <w:rsid w:val="00717524"/>
    <w:rsid w:val="00717B78"/>
    <w:rsid w:val="0072450A"/>
    <w:rsid w:val="00724780"/>
    <w:rsid w:val="0072577C"/>
    <w:rsid w:val="00726F4B"/>
    <w:rsid w:val="00727F9C"/>
    <w:rsid w:val="00730046"/>
    <w:rsid w:val="00732372"/>
    <w:rsid w:val="0073441C"/>
    <w:rsid w:val="00734A03"/>
    <w:rsid w:val="007408E1"/>
    <w:rsid w:val="00740C12"/>
    <w:rsid w:val="007411C1"/>
    <w:rsid w:val="00741A39"/>
    <w:rsid w:val="0074497E"/>
    <w:rsid w:val="0074650D"/>
    <w:rsid w:val="007466B5"/>
    <w:rsid w:val="00747DF4"/>
    <w:rsid w:val="00747FD6"/>
    <w:rsid w:val="007500CA"/>
    <w:rsid w:val="0075256B"/>
    <w:rsid w:val="0075457D"/>
    <w:rsid w:val="00757408"/>
    <w:rsid w:val="007576B1"/>
    <w:rsid w:val="007610F7"/>
    <w:rsid w:val="00764213"/>
    <w:rsid w:val="00764DB7"/>
    <w:rsid w:val="007657CD"/>
    <w:rsid w:val="0076608D"/>
    <w:rsid w:val="00766529"/>
    <w:rsid w:val="00766962"/>
    <w:rsid w:val="00770A44"/>
    <w:rsid w:val="007717FA"/>
    <w:rsid w:val="007760F7"/>
    <w:rsid w:val="00776C8C"/>
    <w:rsid w:val="0078171D"/>
    <w:rsid w:val="0078295A"/>
    <w:rsid w:val="0078336B"/>
    <w:rsid w:val="00783AC8"/>
    <w:rsid w:val="00787873"/>
    <w:rsid w:val="0079107F"/>
    <w:rsid w:val="00791DB9"/>
    <w:rsid w:val="00791EE1"/>
    <w:rsid w:val="00792F70"/>
    <w:rsid w:val="00793C41"/>
    <w:rsid w:val="00794EEC"/>
    <w:rsid w:val="007961AB"/>
    <w:rsid w:val="00796A95"/>
    <w:rsid w:val="007A0018"/>
    <w:rsid w:val="007A2F3B"/>
    <w:rsid w:val="007A5EF3"/>
    <w:rsid w:val="007A6858"/>
    <w:rsid w:val="007A6E03"/>
    <w:rsid w:val="007A7390"/>
    <w:rsid w:val="007B2E19"/>
    <w:rsid w:val="007B4CF3"/>
    <w:rsid w:val="007B755B"/>
    <w:rsid w:val="007C04EC"/>
    <w:rsid w:val="007C254A"/>
    <w:rsid w:val="007C418F"/>
    <w:rsid w:val="007C5AB7"/>
    <w:rsid w:val="007D05E9"/>
    <w:rsid w:val="007D0A2E"/>
    <w:rsid w:val="007D0C5E"/>
    <w:rsid w:val="007D357A"/>
    <w:rsid w:val="007D35C4"/>
    <w:rsid w:val="007D47ED"/>
    <w:rsid w:val="007D589B"/>
    <w:rsid w:val="007D5CC9"/>
    <w:rsid w:val="007D7858"/>
    <w:rsid w:val="007E00CA"/>
    <w:rsid w:val="007E1229"/>
    <w:rsid w:val="007E1456"/>
    <w:rsid w:val="007E31E0"/>
    <w:rsid w:val="007E58F7"/>
    <w:rsid w:val="007E750F"/>
    <w:rsid w:val="007F0E0F"/>
    <w:rsid w:val="007F1472"/>
    <w:rsid w:val="007F15B0"/>
    <w:rsid w:val="007F49C0"/>
    <w:rsid w:val="007F5429"/>
    <w:rsid w:val="007F58F3"/>
    <w:rsid w:val="00802A96"/>
    <w:rsid w:val="00802FC6"/>
    <w:rsid w:val="00804A72"/>
    <w:rsid w:val="00806818"/>
    <w:rsid w:val="00806825"/>
    <w:rsid w:val="0080685E"/>
    <w:rsid w:val="00806B78"/>
    <w:rsid w:val="0081007A"/>
    <w:rsid w:val="00810497"/>
    <w:rsid w:val="00814CDB"/>
    <w:rsid w:val="00815DF7"/>
    <w:rsid w:val="00817543"/>
    <w:rsid w:val="00822123"/>
    <w:rsid w:val="00822282"/>
    <w:rsid w:val="00822D53"/>
    <w:rsid w:val="00822DAD"/>
    <w:rsid w:val="008233F6"/>
    <w:rsid w:val="008248A1"/>
    <w:rsid w:val="00824AFF"/>
    <w:rsid w:val="00825012"/>
    <w:rsid w:val="00825487"/>
    <w:rsid w:val="00827269"/>
    <w:rsid w:val="00827CBC"/>
    <w:rsid w:val="00830C31"/>
    <w:rsid w:val="00837BC7"/>
    <w:rsid w:val="0084145C"/>
    <w:rsid w:val="008418B8"/>
    <w:rsid w:val="0084360D"/>
    <w:rsid w:val="00843D59"/>
    <w:rsid w:val="008452F1"/>
    <w:rsid w:val="00850379"/>
    <w:rsid w:val="00851BE4"/>
    <w:rsid w:val="00851E0E"/>
    <w:rsid w:val="0085354F"/>
    <w:rsid w:val="0086016C"/>
    <w:rsid w:val="00862DAA"/>
    <w:rsid w:val="00863FFF"/>
    <w:rsid w:val="008654E4"/>
    <w:rsid w:val="00867148"/>
    <w:rsid w:val="00867176"/>
    <w:rsid w:val="008708CA"/>
    <w:rsid w:val="008713F3"/>
    <w:rsid w:val="00875E54"/>
    <w:rsid w:val="0087760C"/>
    <w:rsid w:val="00880C7C"/>
    <w:rsid w:val="00880CA1"/>
    <w:rsid w:val="00883343"/>
    <w:rsid w:val="00883A3C"/>
    <w:rsid w:val="00884167"/>
    <w:rsid w:val="00884BD0"/>
    <w:rsid w:val="00886011"/>
    <w:rsid w:val="00892F3C"/>
    <w:rsid w:val="008936B6"/>
    <w:rsid w:val="00893B20"/>
    <w:rsid w:val="008A0810"/>
    <w:rsid w:val="008A24C6"/>
    <w:rsid w:val="008A2D79"/>
    <w:rsid w:val="008A4764"/>
    <w:rsid w:val="008A4CEF"/>
    <w:rsid w:val="008A6AE2"/>
    <w:rsid w:val="008A6CE2"/>
    <w:rsid w:val="008B020D"/>
    <w:rsid w:val="008B05D8"/>
    <w:rsid w:val="008B4E35"/>
    <w:rsid w:val="008C0054"/>
    <w:rsid w:val="008C13E9"/>
    <w:rsid w:val="008C1942"/>
    <w:rsid w:val="008C1A25"/>
    <w:rsid w:val="008C32EC"/>
    <w:rsid w:val="008C5F1C"/>
    <w:rsid w:val="008C602C"/>
    <w:rsid w:val="008C7469"/>
    <w:rsid w:val="008D07DF"/>
    <w:rsid w:val="008D1161"/>
    <w:rsid w:val="008D1505"/>
    <w:rsid w:val="008D31D3"/>
    <w:rsid w:val="008D3E88"/>
    <w:rsid w:val="008D4D41"/>
    <w:rsid w:val="008D59FD"/>
    <w:rsid w:val="008D63F0"/>
    <w:rsid w:val="008D6820"/>
    <w:rsid w:val="008E101C"/>
    <w:rsid w:val="008E2017"/>
    <w:rsid w:val="008E2CCC"/>
    <w:rsid w:val="008E31E1"/>
    <w:rsid w:val="008E5B71"/>
    <w:rsid w:val="008E6D35"/>
    <w:rsid w:val="008E7157"/>
    <w:rsid w:val="008F0BDD"/>
    <w:rsid w:val="008F126F"/>
    <w:rsid w:val="008F35D7"/>
    <w:rsid w:val="008F39B3"/>
    <w:rsid w:val="008F3B29"/>
    <w:rsid w:val="008F58F3"/>
    <w:rsid w:val="008F60FE"/>
    <w:rsid w:val="008F61B3"/>
    <w:rsid w:val="008F631D"/>
    <w:rsid w:val="008F6F0D"/>
    <w:rsid w:val="008F7248"/>
    <w:rsid w:val="0090250B"/>
    <w:rsid w:val="00903073"/>
    <w:rsid w:val="0090333A"/>
    <w:rsid w:val="00903C84"/>
    <w:rsid w:val="00904884"/>
    <w:rsid w:val="00904B3A"/>
    <w:rsid w:val="00904C68"/>
    <w:rsid w:val="00905F02"/>
    <w:rsid w:val="0090628F"/>
    <w:rsid w:val="009063E2"/>
    <w:rsid w:val="009102E3"/>
    <w:rsid w:val="0091318C"/>
    <w:rsid w:val="00914182"/>
    <w:rsid w:val="00914B6C"/>
    <w:rsid w:val="00914D7B"/>
    <w:rsid w:val="0091558C"/>
    <w:rsid w:val="009162BE"/>
    <w:rsid w:val="00916A46"/>
    <w:rsid w:val="009178D8"/>
    <w:rsid w:val="00920013"/>
    <w:rsid w:val="00920208"/>
    <w:rsid w:val="009203C3"/>
    <w:rsid w:val="00921F9A"/>
    <w:rsid w:val="009224FD"/>
    <w:rsid w:val="00922C5A"/>
    <w:rsid w:val="00922FE3"/>
    <w:rsid w:val="00923303"/>
    <w:rsid w:val="00923870"/>
    <w:rsid w:val="00924363"/>
    <w:rsid w:val="00924837"/>
    <w:rsid w:val="00925ED5"/>
    <w:rsid w:val="0093102E"/>
    <w:rsid w:val="00934AE4"/>
    <w:rsid w:val="009371BD"/>
    <w:rsid w:val="009419BB"/>
    <w:rsid w:val="00942490"/>
    <w:rsid w:val="009433A8"/>
    <w:rsid w:val="0094374A"/>
    <w:rsid w:val="009438D6"/>
    <w:rsid w:val="00945737"/>
    <w:rsid w:val="009479CD"/>
    <w:rsid w:val="00947AC9"/>
    <w:rsid w:val="009501D6"/>
    <w:rsid w:val="0095020B"/>
    <w:rsid w:val="009559AB"/>
    <w:rsid w:val="00955E95"/>
    <w:rsid w:val="00956E43"/>
    <w:rsid w:val="00957698"/>
    <w:rsid w:val="009605ED"/>
    <w:rsid w:val="0096119D"/>
    <w:rsid w:val="00963949"/>
    <w:rsid w:val="00971DA8"/>
    <w:rsid w:val="00972946"/>
    <w:rsid w:val="00972B41"/>
    <w:rsid w:val="00973137"/>
    <w:rsid w:val="00973B71"/>
    <w:rsid w:val="00974964"/>
    <w:rsid w:val="0097689B"/>
    <w:rsid w:val="00977A3C"/>
    <w:rsid w:val="009802C0"/>
    <w:rsid w:val="00981C2F"/>
    <w:rsid w:val="00982C9B"/>
    <w:rsid w:val="009834A1"/>
    <w:rsid w:val="00983FE4"/>
    <w:rsid w:val="00986F41"/>
    <w:rsid w:val="00987F3C"/>
    <w:rsid w:val="00990062"/>
    <w:rsid w:val="009903BD"/>
    <w:rsid w:val="009903D9"/>
    <w:rsid w:val="0099153A"/>
    <w:rsid w:val="00991BE8"/>
    <w:rsid w:val="0099382D"/>
    <w:rsid w:val="0099757D"/>
    <w:rsid w:val="009A17A6"/>
    <w:rsid w:val="009A19AC"/>
    <w:rsid w:val="009B024F"/>
    <w:rsid w:val="009B1CB9"/>
    <w:rsid w:val="009B6B9E"/>
    <w:rsid w:val="009C00BA"/>
    <w:rsid w:val="009C0ABF"/>
    <w:rsid w:val="009C0B5B"/>
    <w:rsid w:val="009C0E46"/>
    <w:rsid w:val="009C1544"/>
    <w:rsid w:val="009C172C"/>
    <w:rsid w:val="009C1738"/>
    <w:rsid w:val="009C1C26"/>
    <w:rsid w:val="009C5710"/>
    <w:rsid w:val="009C5749"/>
    <w:rsid w:val="009C769D"/>
    <w:rsid w:val="009D00B0"/>
    <w:rsid w:val="009D00D4"/>
    <w:rsid w:val="009D1BE3"/>
    <w:rsid w:val="009D238F"/>
    <w:rsid w:val="009D326A"/>
    <w:rsid w:val="009D34EB"/>
    <w:rsid w:val="009D36CE"/>
    <w:rsid w:val="009D36FB"/>
    <w:rsid w:val="009D48D8"/>
    <w:rsid w:val="009D579B"/>
    <w:rsid w:val="009D6234"/>
    <w:rsid w:val="009D6263"/>
    <w:rsid w:val="009E04ED"/>
    <w:rsid w:val="009E0665"/>
    <w:rsid w:val="009E4009"/>
    <w:rsid w:val="009E4CB9"/>
    <w:rsid w:val="009E60AC"/>
    <w:rsid w:val="009E72E7"/>
    <w:rsid w:val="009E7882"/>
    <w:rsid w:val="009F0203"/>
    <w:rsid w:val="009F065C"/>
    <w:rsid w:val="009F2746"/>
    <w:rsid w:val="009F3129"/>
    <w:rsid w:val="009F4DCA"/>
    <w:rsid w:val="009F6084"/>
    <w:rsid w:val="009F6C8D"/>
    <w:rsid w:val="00A029F6"/>
    <w:rsid w:val="00A02A8E"/>
    <w:rsid w:val="00A04D06"/>
    <w:rsid w:val="00A117FD"/>
    <w:rsid w:val="00A12544"/>
    <w:rsid w:val="00A12E77"/>
    <w:rsid w:val="00A13BF2"/>
    <w:rsid w:val="00A25ABE"/>
    <w:rsid w:val="00A26AD6"/>
    <w:rsid w:val="00A31A3E"/>
    <w:rsid w:val="00A32594"/>
    <w:rsid w:val="00A33D9D"/>
    <w:rsid w:val="00A341BE"/>
    <w:rsid w:val="00A34A9D"/>
    <w:rsid w:val="00A364E2"/>
    <w:rsid w:val="00A365EC"/>
    <w:rsid w:val="00A36701"/>
    <w:rsid w:val="00A36E01"/>
    <w:rsid w:val="00A37E20"/>
    <w:rsid w:val="00A40B68"/>
    <w:rsid w:val="00A414F7"/>
    <w:rsid w:val="00A41660"/>
    <w:rsid w:val="00A41734"/>
    <w:rsid w:val="00A44A7C"/>
    <w:rsid w:val="00A540B7"/>
    <w:rsid w:val="00A5458F"/>
    <w:rsid w:val="00A54F8A"/>
    <w:rsid w:val="00A55659"/>
    <w:rsid w:val="00A60EDD"/>
    <w:rsid w:val="00A62F3B"/>
    <w:rsid w:val="00A632A1"/>
    <w:rsid w:val="00A6444E"/>
    <w:rsid w:val="00A7015E"/>
    <w:rsid w:val="00A725B8"/>
    <w:rsid w:val="00A729B0"/>
    <w:rsid w:val="00A72B4A"/>
    <w:rsid w:val="00A72B87"/>
    <w:rsid w:val="00A73718"/>
    <w:rsid w:val="00A737A5"/>
    <w:rsid w:val="00A75BB4"/>
    <w:rsid w:val="00A7616D"/>
    <w:rsid w:val="00A7641E"/>
    <w:rsid w:val="00A77458"/>
    <w:rsid w:val="00A80F6A"/>
    <w:rsid w:val="00A81DE7"/>
    <w:rsid w:val="00A85351"/>
    <w:rsid w:val="00A8646D"/>
    <w:rsid w:val="00A8680B"/>
    <w:rsid w:val="00A87FDA"/>
    <w:rsid w:val="00A9058A"/>
    <w:rsid w:val="00A930AC"/>
    <w:rsid w:val="00A944A9"/>
    <w:rsid w:val="00A95A7C"/>
    <w:rsid w:val="00AA1D9A"/>
    <w:rsid w:val="00AA4781"/>
    <w:rsid w:val="00AA6AAA"/>
    <w:rsid w:val="00AA7757"/>
    <w:rsid w:val="00AA7F37"/>
    <w:rsid w:val="00AB09D0"/>
    <w:rsid w:val="00AB1105"/>
    <w:rsid w:val="00AB14EA"/>
    <w:rsid w:val="00AB268C"/>
    <w:rsid w:val="00AB2939"/>
    <w:rsid w:val="00AB36A5"/>
    <w:rsid w:val="00AB3E1A"/>
    <w:rsid w:val="00AB3EE6"/>
    <w:rsid w:val="00AB43DA"/>
    <w:rsid w:val="00AB6BCE"/>
    <w:rsid w:val="00AC2838"/>
    <w:rsid w:val="00AC37F2"/>
    <w:rsid w:val="00AC3944"/>
    <w:rsid w:val="00AD0763"/>
    <w:rsid w:val="00AD2022"/>
    <w:rsid w:val="00AD3744"/>
    <w:rsid w:val="00AD550B"/>
    <w:rsid w:val="00AD64D9"/>
    <w:rsid w:val="00AD731A"/>
    <w:rsid w:val="00AE0B2F"/>
    <w:rsid w:val="00AE16AC"/>
    <w:rsid w:val="00AE1765"/>
    <w:rsid w:val="00AE1E4E"/>
    <w:rsid w:val="00AE28DD"/>
    <w:rsid w:val="00AE2A44"/>
    <w:rsid w:val="00AE3E18"/>
    <w:rsid w:val="00AE4A51"/>
    <w:rsid w:val="00AE57C0"/>
    <w:rsid w:val="00AE65ED"/>
    <w:rsid w:val="00AE6C5D"/>
    <w:rsid w:val="00AE741B"/>
    <w:rsid w:val="00AF0399"/>
    <w:rsid w:val="00AF0FF0"/>
    <w:rsid w:val="00AF3FA4"/>
    <w:rsid w:val="00AF405A"/>
    <w:rsid w:val="00AF582D"/>
    <w:rsid w:val="00AF65D2"/>
    <w:rsid w:val="00AF7D8D"/>
    <w:rsid w:val="00AF7E1B"/>
    <w:rsid w:val="00AF7EF3"/>
    <w:rsid w:val="00B00422"/>
    <w:rsid w:val="00B01358"/>
    <w:rsid w:val="00B02200"/>
    <w:rsid w:val="00B0223C"/>
    <w:rsid w:val="00B02906"/>
    <w:rsid w:val="00B02B95"/>
    <w:rsid w:val="00B0589D"/>
    <w:rsid w:val="00B06852"/>
    <w:rsid w:val="00B077B0"/>
    <w:rsid w:val="00B07B61"/>
    <w:rsid w:val="00B07C96"/>
    <w:rsid w:val="00B10512"/>
    <w:rsid w:val="00B11773"/>
    <w:rsid w:val="00B12F73"/>
    <w:rsid w:val="00B14E31"/>
    <w:rsid w:val="00B2088C"/>
    <w:rsid w:val="00B20C17"/>
    <w:rsid w:val="00B2181F"/>
    <w:rsid w:val="00B22763"/>
    <w:rsid w:val="00B22E03"/>
    <w:rsid w:val="00B23EB1"/>
    <w:rsid w:val="00B272CD"/>
    <w:rsid w:val="00B30C8A"/>
    <w:rsid w:val="00B318A4"/>
    <w:rsid w:val="00B31CC5"/>
    <w:rsid w:val="00B3248C"/>
    <w:rsid w:val="00B3671B"/>
    <w:rsid w:val="00B36D76"/>
    <w:rsid w:val="00B37C00"/>
    <w:rsid w:val="00B40EFE"/>
    <w:rsid w:val="00B42709"/>
    <w:rsid w:val="00B42AE2"/>
    <w:rsid w:val="00B43051"/>
    <w:rsid w:val="00B44777"/>
    <w:rsid w:val="00B45E23"/>
    <w:rsid w:val="00B466D2"/>
    <w:rsid w:val="00B4786C"/>
    <w:rsid w:val="00B50F99"/>
    <w:rsid w:val="00B52476"/>
    <w:rsid w:val="00B52820"/>
    <w:rsid w:val="00B566B6"/>
    <w:rsid w:val="00B570AA"/>
    <w:rsid w:val="00B6175A"/>
    <w:rsid w:val="00B61EC0"/>
    <w:rsid w:val="00B62835"/>
    <w:rsid w:val="00B6299E"/>
    <w:rsid w:val="00B6343D"/>
    <w:rsid w:val="00B63E41"/>
    <w:rsid w:val="00B661A0"/>
    <w:rsid w:val="00B66778"/>
    <w:rsid w:val="00B67392"/>
    <w:rsid w:val="00B70598"/>
    <w:rsid w:val="00B73696"/>
    <w:rsid w:val="00B736D9"/>
    <w:rsid w:val="00B746E7"/>
    <w:rsid w:val="00B82462"/>
    <w:rsid w:val="00B82488"/>
    <w:rsid w:val="00B844F2"/>
    <w:rsid w:val="00B84915"/>
    <w:rsid w:val="00B850B8"/>
    <w:rsid w:val="00B85386"/>
    <w:rsid w:val="00B86B19"/>
    <w:rsid w:val="00B91238"/>
    <w:rsid w:val="00B912E1"/>
    <w:rsid w:val="00B96B51"/>
    <w:rsid w:val="00BA2BD1"/>
    <w:rsid w:val="00BA4122"/>
    <w:rsid w:val="00BA4C32"/>
    <w:rsid w:val="00BA5049"/>
    <w:rsid w:val="00BA7D75"/>
    <w:rsid w:val="00BB29CF"/>
    <w:rsid w:val="00BB33C6"/>
    <w:rsid w:val="00BB4022"/>
    <w:rsid w:val="00BB677D"/>
    <w:rsid w:val="00BB6FF0"/>
    <w:rsid w:val="00BB6FFF"/>
    <w:rsid w:val="00BC044B"/>
    <w:rsid w:val="00BC094E"/>
    <w:rsid w:val="00BC1022"/>
    <w:rsid w:val="00BC395F"/>
    <w:rsid w:val="00BC4811"/>
    <w:rsid w:val="00BC751C"/>
    <w:rsid w:val="00BC76CC"/>
    <w:rsid w:val="00BD2082"/>
    <w:rsid w:val="00BD4BB5"/>
    <w:rsid w:val="00BD4D54"/>
    <w:rsid w:val="00BD69DB"/>
    <w:rsid w:val="00BE07F2"/>
    <w:rsid w:val="00BE17A1"/>
    <w:rsid w:val="00BE1F86"/>
    <w:rsid w:val="00BE468A"/>
    <w:rsid w:val="00BE52DD"/>
    <w:rsid w:val="00BE69A7"/>
    <w:rsid w:val="00BF28AF"/>
    <w:rsid w:val="00BF4A48"/>
    <w:rsid w:val="00BF6513"/>
    <w:rsid w:val="00BF6E55"/>
    <w:rsid w:val="00C01966"/>
    <w:rsid w:val="00C01EE4"/>
    <w:rsid w:val="00C020C7"/>
    <w:rsid w:val="00C037E6"/>
    <w:rsid w:val="00C05403"/>
    <w:rsid w:val="00C11210"/>
    <w:rsid w:val="00C11746"/>
    <w:rsid w:val="00C11C82"/>
    <w:rsid w:val="00C14BB8"/>
    <w:rsid w:val="00C157DB"/>
    <w:rsid w:val="00C15AC4"/>
    <w:rsid w:val="00C225FD"/>
    <w:rsid w:val="00C228FD"/>
    <w:rsid w:val="00C22ECA"/>
    <w:rsid w:val="00C33F81"/>
    <w:rsid w:val="00C35C0C"/>
    <w:rsid w:val="00C3767D"/>
    <w:rsid w:val="00C37A9B"/>
    <w:rsid w:val="00C4042B"/>
    <w:rsid w:val="00C41BA4"/>
    <w:rsid w:val="00C43988"/>
    <w:rsid w:val="00C44629"/>
    <w:rsid w:val="00C44BE6"/>
    <w:rsid w:val="00C46526"/>
    <w:rsid w:val="00C47246"/>
    <w:rsid w:val="00C50102"/>
    <w:rsid w:val="00C50271"/>
    <w:rsid w:val="00C50703"/>
    <w:rsid w:val="00C50918"/>
    <w:rsid w:val="00C50A21"/>
    <w:rsid w:val="00C52BBD"/>
    <w:rsid w:val="00C5612A"/>
    <w:rsid w:val="00C60209"/>
    <w:rsid w:val="00C60E32"/>
    <w:rsid w:val="00C60EC9"/>
    <w:rsid w:val="00C6193C"/>
    <w:rsid w:val="00C61E70"/>
    <w:rsid w:val="00C6357B"/>
    <w:rsid w:val="00C64500"/>
    <w:rsid w:val="00C659C5"/>
    <w:rsid w:val="00C70262"/>
    <w:rsid w:val="00C709CC"/>
    <w:rsid w:val="00C724BF"/>
    <w:rsid w:val="00C73E0D"/>
    <w:rsid w:val="00C74EFE"/>
    <w:rsid w:val="00C7661A"/>
    <w:rsid w:val="00C77430"/>
    <w:rsid w:val="00C7773B"/>
    <w:rsid w:val="00C77CFF"/>
    <w:rsid w:val="00C8296B"/>
    <w:rsid w:val="00C82B11"/>
    <w:rsid w:val="00C835F2"/>
    <w:rsid w:val="00C83F54"/>
    <w:rsid w:val="00C84348"/>
    <w:rsid w:val="00C85503"/>
    <w:rsid w:val="00C864AB"/>
    <w:rsid w:val="00C86C27"/>
    <w:rsid w:val="00C94A45"/>
    <w:rsid w:val="00C94FDB"/>
    <w:rsid w:val="00C96024"/>
    <w:rsid w:val="00C9683D"/>
    <w:rsid w:val="00CA41BC"/>
    <w:rsid w:val="00CB051E"/>
    <w:rsid w:val="00CB0F8A"/>
    <w:rsid w:val="00CB2672"/>
    <w:rsid w:val="00CB2F90"/>
    <w:rsid w:val="00CB33D3"/>
    <w:rsid w:val="00CB3D87"/>
    <w:rsid w:val="00CB3D90"/>
    <w:rsid w:val="00CB4F49"/>
    <w:rsid w:val="00CB5BFC"/>
    <w:rsid w:val="00CB6699"/>
    <w:rsid w:val="00CC06C3"/>
    <w:rsid w:val="00CC0777"/>
    <w:rsid w:val="00CC0DA8"/>
    <w:rsid w:val="00CC13F0"/>
    <w:rsid w:val="00CC1758"/>
    <w:rsid w:val="00CC1B04"/>
    <w:rsid w:val="00CC2681"/>
    <w:rsid w:val="00CC27A9"/>
    <w:rsid w:val="00CC2977"/>
    <w:rsid w:val="00CC350E"/>
    <w:rsid w:val="00CC48E3"/>
    <w:rsid w:val="00CC5DB2"/>
    <w:rsid w:val="00CC636B"/>
    <w:rsid w:val="00CC79B7"/>
    <w:rsid w:val="00CD0796"/>
    <w:rsid w:val="00CD0BC2"/>
    <w:rsid w:val="00CD1270"/>
    <w:rsid w:val="00CD127D"/>
    <w:rsid w:val="00CD194B"/>
    <w:rsid w:val="00CD2005"/>
    <w:rsid w:val="00CD2167"/>
    <w:rsid w:val="00CD641B"/>
    <w:rsid w:val="00CE0D1E"/>
    <w:rsid w:val="00CE1F56"/>
    <w:rsid w:val="00CE25B2"/>
    <w:rsid w:val="00CE5814"/>
    <w:rsid w:val="00CE5A4E"/>
    <w:rsid w:val="00CE649F"/>
    <w:rsid w:val="00CF1701"/>
    <w:rsid w:val="00CF2968"/>
    <w:rsid w:val="00CF2C05"/>
    <w:rsid w:val="00CF3E28"/>
    <w:rsid w:val="00CF5716"/>
    <w:rsid w:val="00CF5CC3"/>
    <w:rsid w:val="00D006C4"/>
    <w:rsid w:val="00D04619"/>
    <w:rsid w:val="00D04C66"/>
    <w:rsid w:val="00D04C9D"/>
    <w:rsid w:val="00D13EF3"/>
    <w:rsid w:val="00D145DF"/>
    <w:rsid w:val="00D17930"/>
    <w:rsid w:val="00D2007D"/>
    <w:rsid w:val="00D207F0"/>
    <w:rsid w:val="00D24B56"/>
    <w:rsid w:val="00D27144"/>
    <w:rsid w:val="00D332BF"/>
    <w:rsid w:val="00D342DE"/>
    <w:rsid w:val="00D34F8A"/>
    <w:rsid w:val="00D36D85"/>
    <w:rsid w:val="00D421CE"/>
    <w:rsid w:val="00D45604"/>
    <w:rsid w:val="00D46BAF"/>
    <w:rsid w:val="00D4761B"/>
    <w:rsid w:val="00D4797C"/>
    <w:rsid w:val="00D47AE4"/>
    <w:rsid w:val="00D47D04"/>
    <w:rsid w:val="00D51646"/>
    <w:rsid w:val="00D51BC0"/>
    <w:rsid w:val="00D5333C"/>
    <w:rsid w:val="00D5539A"/>
    <w:rsid w:val="00D60856"/>
    <w:rsid w:val="00D62637"/>
    <w:rsid w:val="00D62659"/>
    <w:rsid w:val="00D637BF"/>
    <w:rsid w:val="00D63A7E"/>
    <w:rsid w:val="00D63B07"/>
    <w:rsid w:val="00D66F29"/>
    <w:rsid w:val="00D675FD"/>
    <w:rsid w:val="00D72D6C"/>
    <w:rsid w:val="00D734BA"/>
    <w:rsid w:val="00D73D84"/>
    <w:rsid w:val="00D7541F"/>
    <w:rsid w:val="00D75FFE"/>
    <w:rsid w:val="00D76D1D"/>
    <w:rsid w:val="00D76E33"/>
    <w:rsid w:val="00D776BA"/>
    <w:rsid w:val="00D808C2"/>
    <w:rsid w:val="00D80BCB"/>
    <w:rsid w:val="00D81252"/>
    <w:rsid w:val="00D81566"/>
    <w:rsid w:val="00D81F52"/>
    <w:rsid w:val="00D8441C"/>
    <w:rsid w:val="00D84901"/>
    <w:rsid w:val="00D877FC"/>
    <w:rsid w:val="00D90423"/>
    <w:rsid w:val="00D91C81"/>
    <w:rsid w:val="00D91D77"/>
    <w:rsid w:val="00D920F3"/>
    <w:rsid w:val="00D9216E"/>
    <w:rsid w:val="00D93FE1"/>
    <w:rsid w:val="00D94EBB"/>
    <w:rsid w:val="00D95231"/>
    <w:rsid w:val="00D97112"/>
    <w:rsid w:val="00DA2265"/>
    <w:rsid w:val="00DA3B5E"/>
    <w:rsid w:val="00DA5ABD"/>
    <w:rsid w:val="00DA6509"/>
    <w:rsid w:val="00DA68B5"/>
    <w:rsid w:val="00DB059E"/>
    <w:rsid w:val="00DB11B7"/>
    <w:rsid w:val="00DB1217"/>
    <w:rsid w:val="00DB1B89"/>
    <w:rsid w:val="00DB418D"/>
    <w:rsid w:val="00DB65D4"/>
    <w:rsid w:val="00DC04BD"/>
    <w:rsid w:val="00DC1692"/>
    <w:rsid w:val="00DC2A56"/>
    <w:rsid w:val="00DC35EA"/>
    <w:rsid w:val="00DC3656"/>
    <w:rsid w:val="00DC4FCD"/>
    <w:rsid w:val="00DC5E9B"/>
    <w:rsid w:val="00DD0883"/>
    <w:rsid w:val="00DD0EB9"/>
    <w:rsid w:val="00DD3944"/>
    <w:rsid w:val="00DD4999"/>
    <w:rsid w:val="00DD695B"/>
    <w:rsid w:val="00DD71C3"/>
    <w:rsid w:val="00DE08FD"/>
    <w:rsid w:val="00DE1425"/>
    <w:rsid w:val="00DE2168"/>
    <w:rsid w:val="00DE2C58"/>
    <w:rsid w:val="00DE313A"/>
    <w:rsid w:val="00DE3806"/>
    <w:rsid w:val="00DE4E97"/>
    <w:rsid w:val="00DE577B"/>
    <w:rsid w:val="00DE6D5D"/>
    <w:rsid w:val="00DF04FD"/>
    <w:rsid w:val="00DF1E1B"/>
    <w:rsid w:val="00DF1E5C"/>
    <w:rsid w:val="00DF2A37"/>
    <w:rsid w:val="00DF3443"/>
    <w:rsid w:val="00DF38BF"/>
    <w:rsid w:val="00DF45CF"/>
    <w:rsid w:val="00DF493A"/>
    <w:rsid w:val="00DF6C45"/>
    <w:rsid w:val="00DF71A8"/>
    <w:rsid w:val="00E062FE"/>
    <w:rsid w:val="00E074D1"/>
    <w:rsid w:val="00E10B7C"/>
    <w:rsid w:val="00E11DE9"/>
    <w:rsid w:val="00E122AC"/>
    <w:rsid w:val="00E1235D"/>
    <w:rsid w:val="00E1242B"/>
    <w:rsid w:val="00E1257A"/>
    <w:rsid w:val="00E12AE8"/>
    <w:rsid w:val="00E134EF"/>
    <w:rsid w:val="00E167ED"/>
    <w:rsid w:val="00E16F33"/>
    <w:rsid w:val="00E1706C"/>
    <w:rsid w:val="00E20439"/>
    <w:rsid w:val="00E23182"/>
    <w:rsid w:val="00E23257"/>
    <w:rsid w:val="00E23958"/>
    <w:rsid w:val="00E2411F"/>
    <w:rsid w:val="00E25144"/>
    <w:rsid w:val="00E25418"/>
    <w:rsid w:val="00E254D8"/>
    <w:rsid w:val="00E271F6"/>
    <w:rsid w:val="00E30057"/>
    <w:rsid w:val="00E33374"/>
    <w:rsid w:val="00E33FE1"/>
    <w:rsid w:val="00E34882"/>
    <w:rsid w:val="00E371DC"/>
    <w:rsid w:val="00E37342"/>
    <w:rsid w:val="00E400C6"/>
    <w:rsid w:val="00E406F9"/>
    <w:rsid w:val="00E427AE"/>
    <w:rsid w:val="00E453EC"/>
    <w:rsid w:val="00E47599"/>
    <w:rsid w:val="00E477B1"/>
    <w:rsid w:val="00E50522"/>
    <w:rsid w:val="00E5149A"/>
    <w:rsid w:val="00E51BFE"/>
    <w:rsid w:val="00E56226"/>
    <w:rsid w:val="00E57175"/>
    <w:rsid w:val="00E61109"/>
    <w:rsid w:val="00E65BC7"/>
    <w:rsid w:val="00E7064C"/>
    <w:rsid w:val="00E70DE0"/>
    <w:rsid w:val="00E733E2"/>
    <w:rsid w:val="00E75C32"/>
    <w:rsid w:val="00E76819"/>
    <w:rsid w:val="00E77A73"/>
    <w:rsid w:val="00E77E7A"/>
    <w:rsid w:val="00E80A50"/>
    <w:rsid w:val="00E81704"/>
    <w:rsid w:val="00E82C3C"/>
    <w:rsid w:val="00E82F84"/>
    <w:rsid w:val="00E83BC2"/>
    <w:rsid w:val="00E84DC2"/>
    <w:rsid w:val="00E84DD9"/>
    <w:rsid w:val="00E85428"/>
    <w:rsid w:val="00E85669"/>
    <w:rsid w:val="00E85DF8"/>
    <w:rsid w:val="00E871CA"/>
    <w:rsid w:val="00E87EA9"/>
    <w:rsid w:val="00E91C50"/>
    <w:rsid w:val="00E9660A"/>
    <w:rsid w:val="00E974D2"/>
    <w:rsid w:val="00E974E0"/>
    <w:rsid w:val="00EA180B"/>
    <w:rsid w:val="00EA2436"/>
    <w:rsid w:val="00EA24BA"/>
    <w:rsid w:val="00EA2BE9"/>
    <w:rsid w:val="00EA3C4B"/>
    <w:rsid w:val="00EA4755"/>
    <w:rsid w:val="00EA48ED"/>
    <w:rsid w:val="00EA49E6"/>
    <w:rsid w:val="00EA5285"/>
    <w:rsid w:val="00EA695B"/>
    <w:rsid w:val="00EA769F"/>
    <w:rsid w:val="00EB3593"/>
    <w:rsid w:val="00EB38E9"/>
    <w:rsid w:val="00EB3A0B"/>
    <w:rsid w:val="00EB5121"/>
    <w:rsid w:val="00EB5784"/>
    <w:rsid w:val="00EB7B0F"/>
    <w:rsid w:val="00EC0CD9"/>
    <w:rsid w:val="00EC1976"/>
    <w:rsid w:val="00EC4D88"/>
    <w:rsid w:val="00ED0E20"/>
    <w:rsid w:val="00ED41D0"/>
    <w:rsid w:val="00ED79D8"/>
    <w:rsid w:val="00EE1C82"/>
    <w:rsid w:val="00EE400E"/>
    <w:rsid w:val="00EE5174"/>
    <w:rsid w:val="00EE6E81"/>
    <w:rsid w:val="00EE764A"/>
    <w:rsid w:val="00EE7DED"/>
    <w:rsid w:val="00EF0E2E"/>
    <w:rsid w:val="00EF732C"/>
    <w:rsid w:val="00EF7E59"/>
    <w:rsid w:val="00F00196"/>
    <w:rsid w:val="00F0230A"/>
    <w:rsid w:val="00F073DC"/>
    <w:rsid w:val="00F07A07"/>
    <w:rsid w:val="00F100A1"/>
    <w:rsid w:val="00F11FA2"/>
    <w:rsid w:val="00F1354C"/>
    <w:rsid w:val="00F15534"/>
    <w:rsid w:val="00F16DD4"/>
    <w:rsid w:val="00F172E5"/>
    <w:rsid w:val="00F24CBF"/>
    <w:rsid w:val="00F2517C"/>
    <w:rsid w:val="00F25D0C"/>
    <w:rsid w:val="00F276E9"/>
    <w:rsid w:val="00F30BA0"/>
    <w:rsid w:val="00F31186"/>
    <w:rsid w:val="00F335CB"/>
    <w:rsid w:val="00F345F3"/>
    <w:rsid w:val="00F34659"/>
    <w:rsid w:val="00F3619D"/>
    <w:rsid w:val="00F40974"/>
    <w:rsid w:val="00F40CE8"/>
    <w:rsid w:val="00F4228E"/>
    <w:rsid w:val="00F42302"/>
    <w:rsid w:val="00F4315D"/>
    <w:rsid w:val="00F4416E"/>
    <w:rsid w:val="00F4519E"/>
    <w:rsid w:val="00F45C34"/>
    <w:rsid w:val="00F46E63"/>
    <w:rsid w:val="00F50DEF"/>
    <w:rsid w:val="00F5238A"/>
    <w:rsid w:val="00F52844"/>
    <w:rsid w:val="00F53257"/>
    <w:rsid w:val="00F53742"/>
    <w:rsid w:val="00F56FA3"/>
    <w:rsid w:val="00F641F0"/>
    <w:rsid w:val="00F64CC3"/>
    <w:rsid w:val="00F66A12"/>
    <w:rsid w:val="00F66AD8"/>
    <w:rsid w:val="00F711BE"/>
    <w:rsid w:val="00F734FD"/>
    <w:rsid w:val="00F735F8"/>
    <w:rsid w:val="00F73AEB"/>
    <w:rsid w:val="00F74940"/>
    <w:rsid w:val="00F813AF"/>
    <w:rsid w:val="00F82288"/>
    <w:rsid w:val="00F8266E"/>
    <w:rsid w:val="00F856FE"/>
    <w:rsid w:val="00F85A17"/>
    <w:rsid w:val="00F872FC"/>
    <w:rsid w:val="00F87572"/>
    <w:rsid w:val="00F87D91"/>
    <w:rsid w:val="00F9043D"/>
    <w:rsid w:val="00F91E75"/>
    <w:rsid w:val="00F92968"/>
    <w:rsid w:val="00F944EB"/>
    <w:rsid w:val="00F952E6"/>
    <w:rsid w:val="00F953DB"/>
    <w:rsid w:val="00F975E4"/>
    <w:rsid w:val="00F97E57"/>
    <w:rsid w:val="00FA0327"/>
    <w:rsid w:val="00FA1103"/>
    <w:rsid w:val="00FA2916"/>
    <w:rsid w:val="00FA5DBC"/>
    <w:rsid w:val="00FA6CE6"/>
    <w:rsid w:val="00FA7246"/>
    <w:rsid w:val="00FB3436"/>
    <w:rsid w:val="00FB396C"/>
    <w:rsid w:val="00FB51F9"/>
    <w:rsid w:val="00FC286D"/>
    <w:rsid w:val="00FD0F5D"/>
    <w:rsid w:val="00FD3455"/>
    <w:rsid w:val="00FD3BBF"/>
    <w:rsid w:val="00FD4F62"/>
    <w:rsid w:val="00FD50B0"/>
    <w:rsid w:val="00FD608F"/>
    <w:rsid w:val="00FD6FC5"/>
    <w:rsid w:val="00FE0373"/>
    <w:rsid w:val="00FE1190"/>
    <w:rsid w:val="00FE1A3B"/>
    <w:rsid w:val="00FE323F"/>
    <w:rsid w:val="00FE40E4"/>
    <w:rsid w:val="00FE5C6B"/>
    <w:rsid w:val="00FF0A3B"/>
    <w:rsid w:val="00FF0CBA"/>
    <w:rsid w:val="00FF32EC"/>
    <w:rsid w:val="00FF3763"/>
    <w:rsid w:val="00FF4FFE"/>
    <w:rsid w:val="00FF5CFD"/>
    <w:rsid w:val="00FF66B1"/>
    <w:rsid w:val="00FF7F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2F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020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020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020C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020C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15989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1598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720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20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08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78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35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90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7</Words>
  <Characters>840</Characters>
  <Application>Microsoft Office Word</Application>
  <DocSecurity>0</DocSecurity>
  <Lines>7</Lines>
  <Paragraphs>1</Paragraphs>
  <ScaleCrop>false</ScaleCrop>
  <Company>微软中国</Company>
  <LinksUpToDate>false</LinksUpToDate>
  <CharactersWithSpaces>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kanly22</cp:lastModifiedBy>
  <cp:revision>2</cp:revision>
  <dcterms:created xsi:type="dcterms:W3CDTF">2018-11-06T09:13:00Z</dcterms:created>
  <dcterms:modified xsi:type="dcterms:W3CDTF">2018-11-06T09:13:00Z</dcterms:modified>
</cp:coreProperties>
</file>